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963D6" w14:textId="77777777" w:rsidR="000806EF" w:rsidRPr="005F32DB" w:rsidRDefault="000806EF" w:rsidP="000806EF">
      <w:pPr>
        <w:spacing w:after="160" w:line="259" w:lineRule="auto"/>
        <w:rPr>
          <w:rFonts w:cstheme="minorHAnsi"/>
          <w:b/>
          <w:bCs/>
          <w:color w:val="FF0000"/>
          <w:lang w:val="en-US"/>
        </w:rPr>
      </w:pPr>
      <w:r>
        <w:rPr>
          <w:rFonts w:cstheme="minorHAnsi"/>
          <w:b/>
          <w:bCs/>
          <w:color w:val="000000" w:themeColor="text1"/>
          <w:lang w:val="en-US"/>
        </w:rPr>
        <w:t xml:space="preserve">Table S1: </w:t>
      </w:r>
      <w:r w:rsidRPr="00420E41">
        <w:rPr>
          <w:rFonts w:cstheme="minorHAnsi"/>
          <w:b/>
          <w:bCs/>
          <w:color w:val="000000" w:themeColor="text1"/>
          <w:lang w:val="en-US"/>
        </w:rPr>
        <w:t>Number of Schools with Missing Data for each School-Level Variable</w:t>
      </w:r>
    </w:p>
    <w:tbl>
      <w:tblPr>
        <w:tblW w:w="8363" w:type="dxa"/>
        <w:tblLook w:val="04A0" w:firstRow="1" w:lastRow="0" w:firstColumn="1" w:lastColumn="0" w:noHBand="0" w:noVBand="1"/>
      </w:tblPr>
      <w:tblGrid>
        <w:gridCol w:w="4191"/>
        <w:gridCol w:w="1300"/>
        <w:gridCol w:w="1313"/>
        <w:gridCol w:w="1559"/>
      </w:tblGrid>
      <w:tr w:rsidR="000806EF" w:rsidRPr="00912A12" w14:paraId="481495FF" w14:textId="77777777" w:rsidTr="00B77F95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7CB33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b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B6827" w14:textId="77777777" w:rsidR="000806EF" w:rsidRPr="00060C4C" w:rsidRDefault="000806EF" w:rsidP="00B77F95">
            <w:pPr>
              <w:jc w:val="right"/>
              <w:rPr>
                <w:sz w:val="16"/>
                <w:szCs w:val="16"/>
              </w:rPr>
            </w:pPr>
            <w:r w:rsidRPr="00060C4C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6720" w14:textId="77777777" w:rsidR="000806EF" w:rsidRPr="00060C4C" w:rsidRDefault="000806EF" w:rsidP="00B77F95">
            <w:pPr>
              <w:jc w:val="right"/>
              <w:rPr>
                <w:sz w:val="16"/>
                <w:szCs w:val="16"/>
              </w:rPr>
            </w:pPr>
            <w:r w:rsidRPr="00060C4C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10FD" w14:textId="77777777" w:rsidR="000806EF" w:rsidRPr="00060C4C" w:rsidRDefault="000806EF" w:rsidP="00B77F95">
            <w:pPr>
              <w:jc w:val="right"/>
              <w:rPr>
                <w:sz w:val="16"/>
                <w:szCs w:val="16"/>
              </w:rPr>
            </w:pPr>
            <w:r w:rsidRPr="00060C4C">
              <w:rPr>
                <w:b/>
                <w:sz w:val="16"/>
                <w:szCs w:val="16"/>
              </w:rPr>
              <w:t>N</w:t>
            </w:r>
          </w:p>
        </w:tc>
      </w:tr>
      <w:tr w:rsidR="000806EF" w:rsidRPr="00912A12" w14:paraId="5D659505" w14:textId="77777777" w:rsidTr="00B77F95">
        <w:trPr>
          <w:trHeight w:val="300"/>
        </w:trPr>
        <w:tc>
          <w:tcPr>
            <w:tcW w:w="4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3A8A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Urbanic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B759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846E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6B84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85</w:t>
            </w:r>
          </w:p>
        </w:tc>
      </w:tr>
      <w:tr w:rsidR="000806EF" w:rsidRPr="00912A12" w14:paraId="4FC3956B" w14:textId="77777777" w:rsidTr="00B77F95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DA81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I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39BD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EE51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4735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85</w:t>
            </w:r>
          </w:p>
        </w:tc>
      </w:tr>
      <w:tr w:rsidR="000806EF" w:rsidRPr="00912A12" w14:paraId="68620EEF" w14:textId="77777777" w:rsidTr="00B77F95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098F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Percentage of pupils eligible for free school me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64B3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183E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EE0C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85</w:t>
            </w:r>
          </w:p>
        </w:tc>
      </w:tr>
      <w:tr w:rsidR="000806EF" w:rsidRPr="00912A12" w14:paraId="1BDB41C8" w14:textId="77777777" w:rsidTr="00B77F95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D918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SEND sup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2146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2CB4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912A12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F106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79</w:t>
            </w:r>
          </w:p>
        </w:tc>
      </w:tr>
      <w:tr w:rsidR="000806EF" w:rsidRPr="00912A12" w14:paraId="666CBABE" w14:textId="77777777" w:rsidTr="00B77F95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5DE3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White British perc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AB34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A648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912A12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016E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76</w:t>
            </w:r>
          </w:p>
        </w:tc>
      </w:tr>
      <w:tr w:rsidR="000806EF" w:rsidRPr="00912A12" w14:paraId="004026C4" w14:textId="77777777" w:rsidTr="00B77F95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E66F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School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213F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172D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D00C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85</w:t>
            </w:r>
          </w:p>
        </w:tc>
      </w:tr>
      <w:tr w:rsidR="000806EF" w:rsidRPr="00912A12" w14:paraId="7CCB2A7F" w14:textId="77777777" w:rsidTr="00B77F95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EED7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Number of pupi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8C72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A736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AC7D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85</w:t>
            </w:r>
          </w:p>
        </w:tc>
      </w:tr>
      <w:tr w:rsidR="000806EF" w:rsidRPr="00912A12" w14:paraId="51705101" w14:textId="77777777" w:rsidTr="00B77F95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4A57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Pupil-teacher rat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BD5B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060D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912A12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1131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76</w:t>
            </w:r>
          </w:p>
        </w:tc>
      </w:tr>
      <w:tr w:rsidR="000806EF" w:rsidRPr="00912A12" w14:paraId="46A871DC" w14:textId="77777777" w:rsidTr="00B77F95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62C9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School quality, OFSTED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5F32DB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A78A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2FE7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4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912A12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716F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81</w:t>
            </w:r>
          </w:p>
        </w:tc>
      </w:tr>
      <w:tr w:rsidR="000806EF" w:rsidRPr="00912A12" w14:paraId="7C7160DA" w14:textId="77777777" w:rsidTr="00B77F95">
        <w:trPr>
          <w:trHeight w:val="300"/>
        </w:trPr>
        <w:tc>
          <w:tcPr>
            <w:tcW w:w="4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EA26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SEL provisio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9CDA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4A5C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912A12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8C4E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84</w:t>
            </w:r>
          </w:p>
        </w:tc>
      </w:tr>
      <w:tr w:rsidR="000806EF" w:rsidRPr="00912A12" w14:paraId="27E65A83" w14:textId="77777777" w:rsidTr="00B77F95">
        <w:trPr>
          <w:trHeight w:val="300"/>
        </w:trPr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D8734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Teacher-rated school climate, SCC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A10B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03F4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4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912A12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F8322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81</w:t>
            </w:r>
          </w:p>
        </w:tc>
      </w:tr>
    </w:tbl>
    <w:p w14:paraId="4B2B1F0B" w14:textId="77777777" w:rsidR="000806EF" w:rsidRPr="00420E41" w:rsidRDefault="000806EF" w:rsidP="000806EF">
      <w:pPr>
        <w:spacing w:before="120" w:after="160" w:line="259" w:lineRule="auto"/>
        <w:ind w:right="-1"/>
        <w:rPr>
          <w:rFonts w:cstheme="minorHAnsi"/>
          <w:bCs/>
          <w:sz w:val="20"/>
          <w:lang w:val="en-US"/>
        </w:rPr>
      </w:pPr>
      <w:r w:rsidRPr="00420E41">
        <w:rPr>
          <w:rFonts w:cstheme="minorHAnsi"/>
          <w:b/>
          <w:bCs/>
          <w:sz w:val="20"/>
          <w:lang w:val="en-US"/>
        </w:rPr>
        <w:t>Note</w:t>
      </w:r>
      <w:r w:rsidRPr="00420E41">
        <w:rPr>
          <w:rFonts w:cstheme="minorHAnsi"/>
          <w:bCs/>
          <w:sz w:val="20"/>
          <w:lang w:val="en-US"/>
        </w:rPr>
        <w:t xml:space="preserve">. CESD = Center for Epidemiologic Studies Depression Scale; IMD = index of multiple deprivation; SCCS = School Climate and Connectedness Survey; SEL = social and emotional learning; SEND = special educational needs and disability; </w:t>
      </w:r>
      <w:r w:rsidRPr="00420E41">
        <w:rPr>
          <w:sz w:val="20"/>
          <w:szCs w:val="20"/>
        </w:rPr>
        <w:t xml:space="preserve">OFSTED: Office for Standards in Education; </w:t>
      </w:r>
      <w:r w:rsidRPr="00420E41">
        <w:rPr>
          <w:rFonts w:cstheme="minorHAnsi"/>
          <w:bCs/>
          <w:sz w:val="20"/>
          <w:lang w:val="en-US"/>
        </w:rPr>
        <w:t xml:space="preserve">WEMWBS = Warwick-Edinburgh Mental Well-being Scale; SDQ = Strengths and Difficulties Questionnaire.      </w:t>
      </w:r>
    </w:p>
    <w:p w14:paraId="5052BF76" w14:textId="77777777" w:rsidR="000806EF" w:rsidRPr="00420E41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  <w:r w:rsidRPr="00420E41">
        <w:rPr>
          <w:rFonts w:cstheme="minorHAnsi"/>
          <w:bCs/>
          <w:sz w:val="20"/>
          <w:vertAlign w:val="superscript"/>
          <w:lang w:val="en-US"/>
        </w:rPr>
        <w:t xml:space="preserve">a </w:t>
      </w:r>
      <w:r w:rsidRPr="00420E41">
        <w:rPr>
          <w:rFonts w:cstheme="minorHAnsi"/>
          <w:bCs/>
          <w:sz w:val="20"/>
          <w:lang w:val="en-US"/>
        </w:rPr>
        <w:t xml:space="preserve">OFSTED operates in England only. </w:t>
      </w:r>
    </w:p>
    <w:p w14:paraId="13A31340" w14:textId="10779841" w:rsidR="00566AED" w:rsidRDefault="000F16A1"/>
    <w:p w14:paraId="5718BB98" w14:textId="6AE1A915" w:rsidR="000806EF" w:rsidRDefault="000806EF"/>
    <w:p w14:paraId="6E2075EC" w14:textId="6E58E321" w:rsidR="000806EF" w:rsidRDefault="000806EF"/>
    <w:p w14:paraId="630E67B1" w14:textId="3AACD122" w:rsidR="000806EF" w:rsidRDefault="000806EF"/>
    <w:p w14:paraId="12DFEB68" w14:textId="3356B765" w:rsidR="000806EF" w:rsidRDefault="000806EF"/>
    <w:p w14:paraId="20C66387" w14:textId="75E4F09B" w:rsidR="000806EF" w:rsidRDefault="000806EF"/>
    <w:p w14:paraId="6AEF5DD9" w14:textId="7BF02B44" w:rsidR="000806EF" w:rsidRDefault="000806EF"/>
    <w:p w14:paraId="47B8BD06" w14:textId="1538699F" w:rsidR="000806EF" w:rsidRDefault="000806EF"/>
    <w:p w14:paraId="3038B574" w14:textId="0A9601EE" w:rsidR="000806EF" w:rsidRDefault="000806EF"/>
    <w:p w14:paraId="37D4B252" w14:textId="75C9C9BB" w:rsidR="000806EF" w:rsidRDefault="000806EF"/>
    <w:p w14:paraId="594CF1E2" w14:textId="77E85B1E" w:rsidR="000806EF" w:rsidRDefault="000806EF"/>
    <w:p w14:paraId="27FC7CF2" w14:textId="1C520AE3" w:rsidR="000806EF" w:rsidRDefault="000806EF"/>
    <w:p w14:paraId="12785812" w14:textId="2DD76775" w:rsidR="000806EF" w:rsidRDefault="000806EF"/>
    <w:p w14:paraId="3BA8C0D5" w14:textId="53FA703D" w:rsidR="000806EF" w:rsidRDefault="000806EF"/>
    <w:p w14:paraId="49B0AB3A" w14:textId="19A5AC76" w:rsidR="000806EF" w:rsidRDefault="000806EF"/>
    <w:p w14:paraId="4066AF8E" w14:textId="3E69B77F" w:rsidR="000806EF" w:rsidRDefault="000806EF"/>
    <w:p w14:paraId="78B165F7" w14:textId="48A1A4F9" w:rsidR="000806EF" w:rsidRDefault="000806EF"/>
    <w:p w14:paraId="7C42C230" w14:textId="2820B48F" w:rsidR="000806EF" w:rsidRDefault="000806EF"/>
    <w:p w14:paraId="09BB9504" w14:textId="7C505D5E" w:rsidR="000806EF" w:rsidRDefault="000806EF"/>
    <w:p w14:paraId="34654D59" w14:textId="77777777" w:rsidR="000806EF" w:rsidRPr="00420E41" w:rsidRDefault="000806EF" w:rsidP="000806EF">
      <w:pPr>
        <w:spacing w:after="160" w:line="259" w:lineRule="auto"/>
        <w:rPr>
          <w:b/>
        </w:rPr>
      </w:pPr>
      <w:r w:rsidRPr="00420E41">
        <w:rPr>
          <w:b/>
        </w:rPr>
        <w:t>Table S2: Number of Participants with Missing Data for each Individual Variable</w:t>
      </w:r>
    </w:p>
    <w:tbl>
      <w:tblPr>
        <w:tblW w:w="8363" w:type="dxa"/>
        <w:tblLook w:val="04A0" w:firstRow="1" w:lastRow="0" w:firstColumn="1" w:lastColumn="0" w:noHBand="0" w:noVBand="1"/>
      </w:tblPr>
      <w:tblGrid>
        <w:gridCol w:w="992"/>
        <w:gridCol w:w="4536"/>
        <w:gridCol w:w="1276"/>
        <w:gridCol w:w="1559"/>
      </w:tblGrid>
      <w:tr w:rsidR="000806EF" w:rsidRPr="006A725A" w14:paraId="22B379D2" w14:textId="77777777" w:rsidTr="00B77F95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1039" w14:textId="77777777" w:rsidR="000806EF" w:rsidRPr="006A725A" w:rsidRDefault="000806EF" w:rsidP="00B77F95">
            <w:pPr>
              <w:rPr>
                <w:b/>
                <w:sz w:val="16"/>
                <w:szCs w:val="16"/>
              </w:rPr>
            </w:pPr>
            <w:r w:rsidRPr="006A725A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C19B9" w14:textId="77777777" w:rsidR="000806EF" w:rsidRPr="006A725A" w:rsidRDefault="000806EF" w:rsidP="00B77F95">
            <w:pPr>
              <w:jc w:val="right"/>
              <w:rPr>
                <w:b/>
                <w:sz w:val="16"/>
                <w:szCs w:val="16"/>
              </w:rPr>
            </w:pPr>
            <w:r w:rsidRPr="006A725A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39ED4" w14:textId="77777777" w:rsidR="000806EF" w:rsidRPr="006A725A" w:rsidRDefault="000806EF" w:rsidP="00B77F95">
            <w:pPr>
              <w:jc w:val="right"/>
              <w:rPr>
                <w:b/>
                <w:sz w:val="16"/>
                <w:szCs w:val="16"/>
              </w:rPr>
            </w:pPr>
            <w:r w:rsidRPr="006A725A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115EF" w14:textId="77777777" w:rsidR="000806EF" w:rsidRPr="006A725A" w:rsidRDefault="000806EF" w:rsidP="00B77F95">
            <w:pPr>
              <w:jc w:val="right"/>
              <w:rPr>
                <w:b/>
                <w:sz w:val="16"/>
                <w:szCs w:val="16"/>
              </w:rPr>
            </w:pPr>
            <w:r w:rsidRPr="006A725A">
              <w:rPr>
                <w:b/>
                <w:sz w:val="16"/>
                <w:szCs w:val="16"/>
              </w:rPr>
              <w:t>N</w:t>
            </w:r>
          </w:p>
        </w:tc>
      </w:tr>
      <w:tr w:rsidR="000806EF" w:rsidRPr="00912A12" w14:paraId="7D27AF1F" w14:textId="77777777" w:rsidTr="00B77F95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3AD7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23DF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ECB7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05FE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26886</w:t>
            </w:r>
          </w:p>
        </w:tc>
      </w:tr>
      <w:tr w:rsidR="000806EF" w:rsidRPr="00912A12" w14:paraId="2838B41F" w14:textId="77777777" w:rsidTr="00B77F95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2DE5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B14A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2A8A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912A12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D4FD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26244</w:t>
            </w:r>
          </w:p>
        </w:tc>
      </w:tr>
      <w:tr w:rsidR="000806EF" w:rsidRPr="00912A12" w14:paraId="38756845" w14:textId="77777777" w:rsidTr="00B77F95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C44F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C345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0D3A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912A12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37C5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26141</w:t>
            </w:r>
          </w:p>
        </w:tc>
      </w:tr>
      <w:tr w:rsidR="000806EF" w:rsidRPr="00912A12" w14:paraId="7CFE40D8" w14:textId="77777777" w:rsidTr="00B77F95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E188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Year grou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D64D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3524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98F1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26875</w:t>
            </w:r>
          </w:p>
        </w:tc>
      </w:tr>
      <w:tr w:rsidR="000806EF" w:rsidRPr="00912A12" w14:paraId="41D279FD" w14:textId="77777777" w:rsidTr="00B77F95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2DE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Languag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F6FD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27AC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912A12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AA34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26218</w:t>
            </w:r>
          </w:p>
        </w:tc>
      </w:tr>
      <w:tr w:rsidR="000806EF" w:rsidRPr="00912A12" w14:paraId="4D598F15" w14:textId="77777777" w:rsidTr="00B77F95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A45E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WEMWB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9299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D95D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912A12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032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26464</w:t>
            </w:r>
          </w:p>
        </w:tc>
      </w:tr>
      <w:tr w:rsidR="000806EF" w:rsidRPr="00912A12" w14:paraId="084DB302" w14:textId="77777777" w:rsidTr="00B77F95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E833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CESD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E8FB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3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DA26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912A12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AC09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26550</w:t>
            </w:r>
          </w:p>
        </w:tc>
      </w:tr>
      <w:tr w:rsidR="000806EF" w:rsidRPr="00912A12" w14:paraId="6FAD390F" w14:textId="77777777" w:rsidTr="00B77F95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101F" w14:textId="77777777" w:rsidR="000806EF" w:rsidRPr="00912A12" w:rsidRDefault="000806EF" w:rsidP="00B77F95">
            <w:pPr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SDQ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382C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5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D1B2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912A12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047BF" w14:textId="77777777" w:rsidR="000806EF" w:rsidRPr="00912A12" w:rsidRDefault="000806EF" w:rsidP="00B77F95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2A12">
              <w:rPr>
                <w:color w:val="000000" w:themeColor="text1"/>
                <w:sz w:val="16"/>
                <w:szCs w:val="16"/>
              </w:rPr>
              <w:t>26304</w:t>
            </w:r>
          </w:p>
        </w:tc>
      </w:tr>
    </w:tbl>
    <w:p w14:paraId="6372F7AA" w14:textId="77777777" w:rsidR="000806EF" w:rsidRPr="00420E41" w:rsidRDefault="000806EF" w:rsidP="000806EF">
      <w:pPr>
        <w:spacing w:before="120" w:after="160" w:line="259" w:lineRule="auto"/>
        <w:ind w:right="-1"/>
        <w:rPr>
          <w:rFonts w:cstheme="minorHAnsi"/>
          <w:bCs/>
          <w:sz w:val="20"/>
          <w:lang w:val="en-US"/>
        </w:rPr>
      </w:pPr>
      <w:r w:rsidRPr="00420E41">
        <w:rPr>
          <w:rFonts w:cstheme="minorHAnsi"/>
          <w:b/>
          <w:bCs/>
          <w:sz w:val="20"/>
          <w:lang w:val="en-US"/>
        </w:rPr>
        <w:t>Note</w:t>
      </w:r>
      <w:r w:rsidRPr="00420E41">
        <w:rPr>
          <w:rFonts w:cstheme="minorHAnsi"/>
          <w:bCs/>
          <w:sz w:val="20"/>
          <w:lang w:val="en-US"/>
        </w:rPr>
        <w:t xml:space="preserve">. CESD = Center for Epidemiologic Studies Depression Scale; IMD = index of multiple deprivation; SCCS = School Climate and Connectedness Survey; SEL = social and emotional learning; SEND = special educational needs and disability; </w:t>
      </w:r>
      <w:r w:rsidRPr="00420E41">
        <w:rPr>
          <w:sz w:val="20"/>
          <w:szCs w:val="20"/>
        </w:rPr>
        <w:t xml:space="preserve">OFSTED: Office for Standards in Education; </w:t>
      </w:r>
      <w:r w:rsidRPr="00420E41">
        <w:rPr>
          <w:rFonts w:cstheme="minorHAnsi"/>
          <w:bCs/>
          <w:sz w:val="20"/>
          <w:lang w:val="en-US"/>
        </w:rPr>
        <w:t xml:space="preserve">WEMWBS = Warwick-Edinburgh Mental Well-being Scale; SDQ = Strengths and Difficulties Questionnaire.      </w:t>
      </w:r>
    </w:p>
    <w:p w14:paraId="03ECF450" w14:textId="06D0D117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  <w:r w:rsidRPr="00420E41">
        <w:rPr>
          <w:rFonts w:cstheme="minorHAnsi"/>
          <w:bCs/>
          <w:sz w:val="20"/>
          <w:vertAlign w:val="superscript"/>
          <w:lang w:val="en-US"/>
        </w:rPr>
        <w:t xml:space="preserve">a </w:t>
      </w:r>
      <w:r w:rsidRPr="00420E41">
        <w:rPr>
          <w:rFonts w:cstheme="minorHAnsi"/>
          <w:bCs/>
          <w:sz w:val="20"/>
          <w:lang w:val="en-US"/>
        </w:rPr>
        <w:t xml:space="preserve">OFSTED operates in England only.  </w:t>
      </w:r>
    </w:p>
    <w:p w14:paraId="13F21F54" w14:textId="4AA8997C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41151061" w14:textId="60223F97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1CEE6258" w14:textId="003F7F52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1F042CDB" w14:textId="7E398CA5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00D5A249" w14:textId="1EBF863D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348DA316" w14:textId="38B64890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440A9C09" w14:textId="6610CDA6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1412F3FE" w14:textId="362703DB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11CBC553" w14:textId="515DAFAF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12299EB3" w14:textId="61B9EF80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3525DD5D" w14:textId="08AA06CA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7DD32A3A" w14:textId="2907F1C7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0F8563B7" w14:textId="77777777" w:rsidR="000806EF" w:rsidRDefault="000806EF" w:rsidP="000806EF">
      <w:pPr>
        <w:spacing w:after="160" w:line="259" w:lineRule="auto"/>
        <w:ind w:left="-142" w:right="-568"/>
        <w:rPr>
          <w:rFonts w:cstheme="minorHAnsi"/>
          <w:b/>
          <w:szCs w:val="20"/>
          <w:lang w:val="en-US"/>
        </w:rPr>
      </w:pPr>
      <w:r w:rsidRPr="001657AA">
        <w:rPr>
          <w:rFonts w:cstheme="minorHAnsi"/>
          <w:b/>
          <w:bCs/>
        </w:rPr>
        <w:t>Table S3</w:t>
      </w:r>
      <w:r w:rsidRPr="001657AA">
        <w:rPr>
          <w:rFonts w:cstheme="minorHAnsi"/>
          <w:b/>
        </w:rPr>
        <w:t xml:space="preserve">: </w:t>
      </w:r>
      <w:r w:rsidRPr="001657AA">
        <w:rPr>
          <w:rFonts w:cstheme="minorHAnsi"/>
          <w:b/>
          <w:szCs w:val="20"/>
        </w:rPr>
        <w:t xml:space="preserve">Sensitivity Analysis </w:t>
      </w:r>
      <w:r w:rsidRPr="001657AA">
        <w:rPr>
          <w:rFonts w:cstheme="minorHAnsi"/>
          <w:b/>
          <w:szCs w:val="20"/>
          <w:lang w:val="en-US"/>
        </w:rPr>
        <w:t>Comparing School-Level Variance</w:t>
      </w:r>
      <w:r>
        <w:rPr>
          <w:rFonts w:cstheme="minorHAnsi"/>
          <w:b/>
          <w:szCs w:val="20"/>
          <w:lang w:val="en-US"/>
        </w:rPr>
        <w:t xml:space="preserve"> in pupil mental health</w:t>
      </w:r>
      <w:r w:rsidRPr="001657AA">
        <w:rPr>
          <w:rFonts w:cstheme="minorHAnsi"/>
          <w:b/>
          <w:szCs w:val="20"/>
          <w:lang w:val="en-US"/>
        </w:rPr>
        <w:t xml:space="preserve"> in Year 7 and Year 8 </w:t>
      </w:r>
    </w:p>
    <w:p w14:paraId="0B4F2F50" w14:textId="77777777" w:rsidR="000806EF" w:rsidRDefault="000806EF" w:rsidP="000806EF">
      <w:pPr>
        <w:spacing w:after="160" w:line="259" w:lineRule="auto"/>
        <w:ind w:left="-142" w:right="-2"/>
        <w:rPr>
          <w:rFonts w:cstheme="minorHAnsi"/>
          <w:b/>
          <w:szCs w:val="20"/>
          <w:lang w:val="en-US"/>
        </w:rPr>
      </w:pPr>
    </w:p>
    <w:tbl>
      <w:tblPr>
        <w:tblW w:w="9260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653"/>
        <w:gridCol w:w="850"/>
        <w:gridCol w:w="1288"/>
        <w:gridCol w:w="883"/>
        <w:gridCol w:w="664"/>
        <w:gridCol w:w="851"/>
        <w:gridCol w:w="1288"/>
        <w:gridCol w:w="883"/>
      </w:tblGrid>
      <w:tr w:rsidR="000806EF" w:rsidRPr="00B4427B" w14:paraId="0055E65A" w14:textId="77777777" w:rsidTr="00B77F95">
        <w:trPr>
          <w:trHeight w:val="423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D6BCA4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Pupil’s mental health</w:t>
            </w:r>
          </w:p>
          <w:p w14:paraId="040FE2B5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67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8E86E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Year 7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9CA61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Year 8</w:t>
            </w:r>
          </w:p>
        </w:tc>
      </w:tr>
      <w:tr w:rsidR="000806EF" w:rsidRPr="00B4427B" w14:paraId="7A8E8ECC" w14:textId="77777777" w:rsidTr="00B77F95">
        <w:trPr>
          <w:trHeight w:val="71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noWrap/>
          </w:tcPr>
          <w:p w14:paraId="7A72A883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7B509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Pupils 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8DD7A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Schools (n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458EE6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ICC</w:t>
            </w:r>
          </w:p>
          <w:p w14:paraId="6587F7E0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(95% CIs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D42FD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FABFE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Pupils 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5FF13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Schools (n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74088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ICC</w:t>
            </w:r>
          </w:p>
          <w:p w14:paraId="5443B04B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(95% CIs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F1612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0806EF" w:rsidRPr="00B4427B" w14:paraId="04536E43" w14:textId="77777777" w:rsidTr="00B77F95">
        <w:trPr>
          <w:trHeight w:val="180"/>
        </w:trPr>
        <w:tc>
          <w:tcPr>
            <w:tcW w:w="1900" w:type="dxa"/>
            <w:tcBorders>
              <w:top w:val="single" w:sz="4" w:space="0" w:color="auto"/>
            </w:tcBorders>
            <w:noWrap/>
          </w:tcPr>
          <w:p w14:paraId="4A091548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Psychopathology (SDQ)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598237A8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1339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9E1353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2585B8E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32</w:t>
            </w:r>
          </w:p>
          <w:p w14:paraId="62BD0890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(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24 -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40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8FE5C13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&lt;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211EFDA0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1289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F4A9DC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1252262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18</w:t>
            </w:r>
          </w:p>
          <w:p w14:paraId="58A4CBB0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(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12 -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24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52700B8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&lt;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01</w:t>
            </w:r>
          </w:p>
        </w:tc>
      </w:tr>
      <w:tr w:rsidR="000806EF" w:rsidRPr="00B4427B" w14:paraId="3F2F76D6" w14:textId="77777777" w:rsidTr="00B77F95">
        <w:trPr>
          <w:trHeight w:val="94"/>
        </w:trPr>
        <w:tc>
          <w:tcPr>
            <w:tcW w:w="1900" w:type="dxa"/>
            <w:noWrap/>
          </w:tcPr>
          <w:p w14:paraId="0FB9A489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Depression (CES-D)</w:t>
            </w:r>
          </w:p>
        </w:tc>
        <w:tc>
          <w:tcPr>
            <w:tcW w:w="653" w:type="dxa"/>
          </w:tcPr>
          <w:p w14:paraId="5FE9C4FA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13586</w:t>
            </w:r>
          </w:p>
        </w:tc>
        <w:tc>
          <w:tcPr>
            <w:tcW w:w="850" w:type="dxa"/>
          </w:tcPr>
          <w:p w14:paraId="2636A747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288" w:type="dxa"/>
          </w:tcPr>
          <w:p w14:paraId="19BC1D52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19</w:t>
            </w:r>
          </w:p>
          <w:p w14:paraId="60BD940D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(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13 -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26)</w:t>
            </w:r>
          </w:p>
        </w:tc>
        <w:tc>
          <w:tcPr>
            <w:tcW w:w="883" w:type="dxa"/>
          </w:tcPr>
          <w:p w14:paraId="63E59894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&lt;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64" w:type="dxa"/>
          </w:tcPr>
          <w:p w14:paraId="7A1B4825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12952</w:t>
            </w:r>
          </w:p>
        </w:tc>
        <w:tc>
          <w:tcPr>
            <w:tcW w:w="851" w:type="dxa"/>
          </w:tcPr>
          <w:p w14:paraId="03ABA03E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288" w:type="dxa"/>
          </w:tcPr>
          <w:p w14:paraId="6A2F141B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14</w:t>
            </w:r>
          </w:p>
          <w:p w14:paraId="2B2348BF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(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9 -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20)</w:t>
            </w:r>
          </w:p>
        </w:tc>
        <w:tc>
          <w:tcPr>
            <w:tcW w:w="883" w:type="dxa"/>
          </w:tcPr>
          <w:p w14:paraId="03AA814F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&lt;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01</w:t>
            </w:r>
          </w:p>
        </w:tc>
      </w:tr>
      <w:tr w:rsidR="000806EF" w:rsidRPr="00B4427B" w14:paraId="492C0C46" w14:textId="77777777" w:rsidTr="00B77F95">
        <w:trPr>
          <w:trHeight w:val="98"/>
        </w:trPr>
        <w:tc>
          <w:tcPr>
            <w:tcW w:w="1900" w:type="dxa"/>
            <w:noWrap/>
          </w:tcPr>
          <w:p w14:paraId="1AEEBFFE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Well-being (WEMWBS)</w:t>
            </w:r>
          </w:p>
        </w:tc>
        <w:tc>
          <w:tcPr>
            <w:tcW w:w="653" w:type="dxa"/>
          </w:tcPr>
          <w:p w14:paraId="54483B5B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13526</w:t>
            </w:r>
          </w:p>
        </w:tc>
        <w:tc>
          <w:tcPr>
            <w:tcW w:w="850" w:type="dxa"/>
          </w:tcPr>
          <w:p w14:paraId="7219E1DB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288" w:type="dxa"/>
          </w:tcPr>
          <w:p w14:paraId="65FA798E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17</w:t>
            </w:r>
          </w:p>
          <w:p w14:paraId="5516251C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(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11 -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23)</w:t>
            </w:r>
          </w:p>
        </w:tc>
        <w:tc>
          <w:tcPr>
            <w:tcW w:w="883" w:type="dxa"/>
          </w:tcPr>
          <w:p w14:paraId="4D9A8BEC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&lt;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64" w:type="dxa"/>
          </w:tcPr>
          <w:p w14:paraId="3CF6B407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12926</w:t>
            </w:r>
          </w:p>
        </w:tc>
        <w:tc>
          <w:tcPr>
            <w:tcW w:w="851" w:type="dxa"/>
          </w:tcPr>
          <w:p w14:paraId="5F653B78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288" w:type="dxa"/>
          </w:tcPr>
          <w:p w14:paraId="49A75D02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14</w:t>
            </w:r>
          </w:p>
          <w:p w14:paraId="34A7FD94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(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8 -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20)</w:t>
            </w:r>
          </w:p>
        </w:tc>
        <w:tc>
          <w:tcPr>
            <w:tcW w:w="883" w:type="dxa"/>
          </w:tcPr>
          <w:p w14:paraId="2BB7E72A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&lt;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01</w:t>
            </w:r>
          </w:p>
        </w:tc>
      </w:tr>
    </w:tbl>
    <w:p w14:paraId="39DFC75A" w14:textId="77777777" w:rsidR="000806EF" w:rsidRPr="001657AA" w:rsidRDefault="000806EF" w:rsidP="000806EF">
      <w:pPr>
        <w:autoSpaceDE w:val="0"/>
        <w:autoSpaceDN w:val="0"/>
        <w:adjustRightInd w:val="0"/>
        <w:ind w:left="-142" w:right="-143"/>
        <w:rPr>
          <w:sz w:val="20"/>
          <w:szCs w:val="20"/>
        </w:rPr>
      </w:pPr>
      <w:r w:rsidRPr="001657AA">
        <w:rPr>
          <w:b/>
          <w:sz w:val="20"/>
          <w:szCs w:val="20"/>
        </w:rPr>
        <w:t>Note.</w:t>
      </w:r>
      <w:r w:rsidRPr="001657AA">
        <w:rPr>
          <w:sz w:val="20"/>
          <w:szCs w:val="20"/>
        </w:rPr>
        <w:t xml:space="preserve"> </w:t>
      </w:r>
      <w:r w:rsidRPr="001657AA">
        <w:rPr>
          <w:rFonts w:cstheme="minorHAnsi"/>
          <w:sz w:val="20"/>
          <w:szCs w:val="20"/>
        </w:rPr>
        <w:t xml:space="preserve">Pupils in Scottish schools in year ‘S1’ were coded as equivalent to English year 7 pupils (although their age maps onto English year 8 pupils) as S1 is their first year in high school. </w:t>
      </w:r>
      <w:r w:rsidRPr="001657AA">
        <w:rPr>
          <w:sz w:val="20"/>
          <w:szCs w:val="20"/>
        </w:rPr>
        <w:t>Multilevel models are based on complete case analysis; total sample (schools = 85; pupils = 26,885) but n varies due to missing data. CES-D = Center for Epidemiologic Studies Depression Scale; ICCs: intra-class correlation coefficients (using unadjusted models). SDQ = Strengths and Difficulties Questionnaire; WEMWBS = Warwick-Edinburgh Mental Well-being Scale</w:t>
      </w:r>
      <w:r>
        <w:rPr>
          <w:sz w:val="20"/>
          <w:szCs w:val="20"/>
        </w:rPr>
        <w:t>;</w:t>
      </w:r>
      <w:r w:rsidRPr="001657AA">
        <w:rPr>
          <w:sz w:val="20"/>
          <w:szCs w:val="20"/>
        </w:rPr>
        <w:t xml:space="preserve"> 95% CI: 95% confidence interval.  </w:t>
      </w:r>
    </w:p>
    <w:p w14:paraId="30D318C4" w14:textId="2D69D6E5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5065D1CD" w14:textId="6D2E91AB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2E97320D" w14:textId="7967E9F8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2287D9B7" w14:textId="50B7F674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3C76AA17" w14:textId="2F68080D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4509B071" w14:textId="1FC2B119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0B10E1F4" w14:textId="21B90743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36C79EA7" w14:textId="45BD1451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5C38D2C0" w14:textId="0AF9F20F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31C7E8EA" w14:textId="5D3F2D13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5BB12A76" w14:textId="36B6D4AC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4FA15972" w14:textId="77777777" w:rsidR="000806EF" w:rsidRPr="001657AA" w:rsidRDefault="000806EF" w:rsidP="000806EF">
      <w:pPr>
        <w:spacing w:after="160" w:line="259" w:lineRule="auto"/>
        <w:ind w:left="-142" w:right="-2"/>
        <w:rPr>
          <w:rFonts w:cstheme="minorHAnsi"/>
          <w:b/>
          <w:lang w:val="en-US"/>
        </w:rPr>
      </w:pPr>
      <w:r w:rsidRPr="001657AA">
        <w:rPr>
          <w:rFonts w:cstheme="minorHAnsi"/>
          <w:b/>
          <w:bCs/>
        </w:rPr>
        <w:t>Table S4</w:t>
      </w:r>
      <w:r w:rsidRPr="001657AA">
        <w:rPr>
          <w:rFonts w:cstheme="minorHAnsi"/>
          <w:b/>
        </w:rPr>
        <w:t xml:space="preserve">: Sensitivity Analysis </w:t>
      </w:r>
      <w:r w:rsidRPr="001657AA">
        <w:rPr>
          <w:rFonts w:cstheme="minorHAnsi"/>
          <w:b/>
          <w:lang w:val="en-US"/>
        </w:rPr>
        <w:t xml:space="preserve">Comparing </w:t>
      </w:r>
      <w:r w:rsidRPr="001657AA">
        <w:rPr>
          <w:b/>
        </w:rPr>
        <w:t>School-Level Variance in Pupil Depression and Wellbeing in</w:t>
      </w:r>
      <w:r w:rsidRPr="001657AA">
        <w:rPr>
          <w:rFonts w:cstheme="minorHAnsi"/>
          <w:b/>
          <w:lang w:val="en-US"/>
        </w:rPr>
        <w:t xml:space="preserve"> Psychopathology (SDQ) Non-Cases and Cases</w:t>
      </w:r>
    </w:p>
    <w:p w14:paraId="7BF1441A" w14:textId="77777777" w:rsidR="000806EF" w:rsidRPr="00F34E96" w:rsidRDefault="000806EF" w:rsidP="000806EF">
      <w:pPr>
        <w:autoSpaceDE w:val="0"/>
        <w:autoSpaceDN w:val="0"/>
        <w:adjustRightInd w:val="0"/>
        <w:ind w:right="-52"/>
        <w:rPr>
          <w:color w:val="000000" w:themeColor="text1"/>
          <w:sz w:val="20"/>
          <w:szCs w:val="20"/>
        </w:rPr>
      </w:pPr>
    </w:p>
    <w:p w14:paraId="71CE838B" w14:textId="77777777" w:rsidR="000806EF" w:rsidRPr="005F32DB" w:rsidRDefault="000806EF" w:rsidP="000806EF">
      <w:pPr>
        <w:ind w:left="-284" w:right="-1136"/>
        <w:rPr>
          <w:b/>
          <w:color w:val="FF0000"/>
          <w:sz w:val="20"/>
        </w:rPr>
      </w:pPr>
    </w:p>
    <w:tbl>
      <w:tblPr>
        <w:tblW w:w="9260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653"/>
        <w:gridCol w:w="850"/>
        <w:gridCol w:w="1288"/>
        <w:gridCol w:w="883"/>
        <w:gridCol w:w="664"/>
        <w:gridCol w:w="851"/>
        <w:gridCol w:w="1288"/>
        <w:gridCol w:w="883"/>
      </w:tblGrid>
      <w:tr w:rsidR="000806EF" w:rsidRPr="00B4427B" w14:paraId="1CBF527D" w14:textId="77777777" w:rsidTr="00B77F95">
        <w:trPr>
          <w:trHeight w:val="416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994D21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Pupil’s mental health</w:t>
            </w:r>
          </w:p>
          <w:p w14:paraId="0630B88B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67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45FE6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Non-cases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FC543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Cases</w:t>
            </w:r>
          </w:p>
        </w:tc>
      </w:tr>
      <w:tr w:rsidR="000806EF" w:rsidRPr="00B4427B" w14:paraId="7A7FF528" w14:textId="77777777" w:rsidTr="00B77F95">
        <w:trPr>
          <w:trHeight w:val="69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noWrap/>
          </w:tcPr>
          <w:p w14:paraId="72CC5342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3009E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Pupils 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B67C5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Schools (n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A8B726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ICC</w:t>
            </w:r>
          </w:p>
          <w:p w14:paraId="53870AB0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(95% CIs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1F2A0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5EB86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Pupils 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92FD8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Schools (n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D6C34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ICC</w:t>
            </w:r>
          </w:p>
          <w:p w14:paraId="773CCE98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(95% CIs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E96E6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4427B">
              <w:rPr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0806EF" w:rsidRPr="00B4427B" w14:paraId="0F6156A9" w14:textId="77777777" w:rsidTr="00B77F95">
        <w:trPr>
          <w:trHeight w:val="92"/>
        </w:trPr>
        <w:tc>
          <w:tcPr>
            <w:tcW w:w="1900" w:type="dxa"/>
            <w:noWrap/>
          </w:tcPr>
          <w:p w14:paraId="19ECE643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Depression (CES-D)</w:t>
            </w:r>
          </w:p>
        </w:tc>
        <w:tc>
          <w:tcPr>
            <w:tcW w:w="653" w:type="dxa"/>
          </w:tcPr>
          <w:p w14:paraId="304A4D04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21042</w:t>
            </w:r>
          </w:p>
        </w:tc>
        <w:tc>
          <w:tcPr>
            <w:tcW w:w="850" w:type="dxa"/>
          </w:tcPr>
          <w:p w14:paraId="2D796088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288" w:type="dxa"/>
          </w:tcPr>
          <w:p w14:paraId="2478FF39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9</w:t>
            </w:r>
          </w:p>
          <w:p w14:paraId="50E401ED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(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6 -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13)</w:t>
            </w:r>
          </w:p>
        </w:tc>
        <w:tc>
          <w:tcPr>
            <w:tcW w:w="883" w:type="dxa"/>
          </w:tcPr>
          <w:p w14:paraId="562AC13B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&lt;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64" w:type="dxa"/>
          </w:tcPr>
          <w:p w14:paraId="4143CFFF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5195</w:t>
            </w:r>
          </w:p>
        </w:tc>
        <w:tc>
          <w:tcPr>
            <w:tcW w:w="851" w:type="dxa"/>
          </w:tcPr>
          <w:p w14:paraId="618F4220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288" w:type="dxa"/>
          </w:tcPr>
          <w:p w14:paraId="4FE8B352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15</w:t>
            </w:r>
          </w:p>
          <w:p w14:paraId="2D3427A2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(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2 -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29)</w:t>
            </w:r>
          </w:p>
        </w:tc>
        <w:tc>
          <w:tcPr>
            <w:tcW w:w="883" w:type="dxa"/>
          </w:tcPr>
          <w:p w14:paraId="44E13955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&lt;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01</w:t>
            </w:r>
          </w:p>
        </w:tc>
      </w:tr>
      <w:tr w:rsidR="000806EF" w:rsidRPr="00B4427B" w14:paraId="41646343" w14:textId="77777777" w:rsidTr="00B77F95">
        <w:trPr>
          <w:trHeight w:val="96"/>
        </w:trPr>
        <w:tc>
          <w:tcPr>
            <w:tcW w:w="1900" w:type="dxa"/>
            <w:noWrap/>
          </w:tcPr>
          <w:p w14:paraId="244650A3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Well-being (WEMWBS)</w:t>
            </w:r>
          </w:p>
        </w:tc>
        <w:tc>
          <w:tcPr>
            <w:tcW w:w="653" w:type="dxa"/>
          </w:tcPr>
          <w:p w14:paraId="38903C61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21040</w:t>
            </w:r>
          </w:p>
        </w:tc>
        <w:tc>
          <w:tcPr>
            <w:tcW w:w="850" w:type="dxa"/>
          </w:tcPr>
          <w:p w14:paraId="106933CD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288" w:type="dxa"/>
          </w:tcPr>
          <w:p w14:paraId="2EF4FBCB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10</w:t>
            </w:r>
          </w:p>
          <w:p w14:paraId="076C56B1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(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6 -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14)</w:t>
            </w:r>
          </w:p>
        </w:tc>
        <w:tc>
          <w:tcPr>
            <w:tcW w:w="883" w:type="dxa"/>
          </w:tcPr>
          <w:p w14:paraId="624683C3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&lt;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664" w:type="dxa"/>
          </w:tcPr>
          <w:p w14:paraId="4639CA46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5195</w:t>
            </w:r>
          </w:p>
        </w:tc>
        <w:tc>
          <w:tcPr>
            <w:tcW w:w="851" w:type="dxa"/>
          </w:tcPr>
          <w:p w14:paraId="3211B1A1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288" w:type="dxa"/>
          </w:tcPr>
          <w:p w14:paraId="6BD82AED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14</w:t>
            </w:r>
          </w:p>
          <w:p w14:paraId="5EF3C433" w14:textId="77777777" w:rsidR="000806EF" w:rsidRPr="00B4427B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(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 -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28)</w:t>
            </w:r>
          </w:p>
        </w:tc>
        <w:tc>
          <w:tcPr>
            <w:tcW w:w="883" w:type="dxa"/>
          </w:tcPr>
          <w:p w14:paraId="48BACD57" w14:textId="77777777" w:rsidR="000806EF" w:rsidRPr="00B4427B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427B">
              <w:rPr>
                <w:color w:val="000000" w:themeColor="text1"/>
                <w:sz w:val="16"/>
                <w:szCs w:val="16"/>
              </w:rPr>
              <w:t>&lt;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B4427B">
              <w:rPr>
                <w:color w:val="000000" w:themeColor="text1"/>
                <w:sz w:val="16"/>
                <w:szCs w:val="16"/>
              </w:rPr>
              <w:t>0001</w:t>
            </w:r>
          </w:p>
        </w:tc>
      </w:tr>
    </w:tbl>
    <w:p w14:paraId="4340E751" w14:textId="77777777" w:rsidR="000806EF" w:rsidRDefault="000806EF" w:rsidP="000806EF">
      <w:pPr>
        <w:autoSpaceDE w:val="0"/>
        <w:autoSpaceDN w:val="0"/>
        <w:adjustRightInd w:val="0"/>
        <w:ind w:left="-142" w:right="-2"/>
        <w:rPr>
          <w:color w:val="000000" w:themeColor="text1"/>
          <w:sz w:val="20"/>
          <w:szCs w:val="20"/>
        </w:rPr>
      </w:pPr>
      <w:r w:rsidRPr="00F34E96">
        <w:rPr>
          <w:b/>
          <w:color w:val="000000" w:themeColor="text1"/>
          <w:sz w:val="20"/>
          <w:szCs w:val="20"/>
        </w:rPr>
        <w:t>Note.</w:t>
      </w:r>
      <w:r w:rsidRPr="00F34E96">
        <w:rPr>
          <w:color w:val="000000" w:themeColor="text1"/>
          <w:sz w:val="20"/>
          <w:szCs w:val="20"/>
        </w:rPr>
        <w:t xml:space="preserve"> Non-cases were defined as scoring normal or borderline, whereas cases </w:t>
      </w:r>
      <w:r w:rsidRPr="00F34E96">
        <w:rPr>
          <w:rFonts w:cstheme="minorHAnsi"/>
          <w:color w:val="000000" w:themeColor="text1"/>
          <w:sz w:val="20"/>
          <w:szCs w:val="20"/>
        </w:rPr>
        <w:t xml:space="preserve">were defined as scoring high or very high on the SDQ. ICCs are not reported for the outcome of psychopathology as SDQ scores were used to define the non-cases and cases. </w:t>
      </w:r>
      <w:r w:rsidRPr="00F34E96">
        <w:rPr>
          <w:color w:val="000000" w:themeColor="text1"/>
          <w:sz w:val="20"/>
          <w:szCs w:val="20"/>
        </w:rPr>
        <w:t xml:space="preserve">Multilevel models are based on complete case analysis; total sample (schools = </w:t>
      </w:r>
      <w:r w:rsidRPr="001657AA">
        <w:rPr>
          <w:sz w:val="20"/>
          <w:szCs w:val="20"/>
        </w:rPr>
        <w:t xml:space="preserve">85; pupils = 26,885) but n varies due to missing data. CES-D = Center for Epidemiologic Studies Depression Scale; ICCs: intra-class correlation coefficients; WEMWBS = Warwick-Edinburgh Mental Well-being Scale. ICCs using unadjusted models; 95% CI: 95% confidence interval.   </w:t>
      </w:r>
    </w:p>
    <w:p w14:paraId="1F09A23A" w14:textId="158EBA9F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1F9A200F" w14:textId="76CC9F0F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22FF0AD2" w14:textId="2D4EE43F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46970314" w14:textId="2A5DE6F7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6F725D41" w14:textId="11708A6A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257ACB78" w14:textId="72DC6E97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0D8B994F" w14:textId="3F852851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7268833D" w14:textId="2E7FB6DE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7497384A" w14:textId="68576052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6FBB8D96" w14:textId="09339713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1B3776D1" w14:textId="39D5EB45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64529089" w14:textId="4E7FBD86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15968AC9" w14:textId="4B56F0F9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566FD6BA" w14:textId="77777777" w:rsidR="000806EF" w:rsidRPr="00940416" w:rsidRDefault="000806EF" w:rsidP="000806EF">
      <w:pPr>
        <w:spacing w:after="160" w:line="259" w:lineRule="auto"/>
        <w:ind w:left="-142" w:right="-286"/>
        <w:rPr>
          <w:b/>
          <w:color w:val="000000" w:themeColor="text1"/>
          <w:sz w:val="20"/>
        </w:rPr>
      </w:pPr>
      <w:r w:rsidRPr="00940416">
        <w:rPr>
          <w:rFonts w:cstheme="minorHAnsi"/>
          <w:b/>
          <w:bCs/>
          <w:color w:val="000000" w:themeColor="text1"/>
          <w:sz w:val="20"/>
          <w:lang w:val="en-US"/>
        </w:rPr>
        <w:lastRenderedPageBreak/>
        <w:t>Table S5</w:t>
      </w:r>
      <w:r w:rsidRPr="00940416">
        <w:rPr>
          <w:rFonts w:cstheme="minorHAnsi"/>
          <w:b/>
          <w:color w:val="000000" w:themeColor="text1"/>
          <w:sz w:val="20"/>
        </w:rPr>
        <w:t xml:space="preserve">: </w:t>
      </w:r>
      <w:r w:rsidRPr="00940416">
        <w:rPr>
          <w:b/>
          <w:color w:val="000000" w:themeColor="text1"/>
          <w:sz w:val="20"/>
        </w:rPr>
        <w:t>Intra-Class Correlations for School-Level Variance of Pupils’ Mental Health for England only</w:t>
      </w:r>
    </w:p>
    <w:p w14:paraId="1B8D808E" w14:textId="77777777" w:rsidR="000806EF" w:rsidRPr="00940416" w:rsidRDefault="000806EF" w:rsidP="000806EF">
      <w:pPr>
        <w:spacing w:after="160" w:line="259" w:lineRule="auto"/>
        <w:rPr>
          <w:b/>
          <w:color w:val="000000" w:themeColor="text1"/>
        </w:rPr>
      </w:pPr>
    </w:p>
    <w:tbl>
      <w:tblPr>
        <w:tblW w:w="9214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723"/>
        <w:gridCol w:w="812"/>
        <w:gridCol w:w="1243"/>
        <w:gridCol w:w="883"/>
        <w:gridCol w:w="723"/>
        <w:gridCol w:w="804"/>
        <w:gridCol w:w="1288"/>
        <w:gridCol w:w="838"/>
      </w:tblGrid>
      <w:tr w:rsidR="000806EF" w:rsidRPr="00940416" w14:paraId="0F5CC8A4" w14:textId="77777777" w:rsidTr="00B77F95">
        <w:trPr>
          <w:trHeight w:val="266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89790A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Pupil’s mental health</w:t>
            </w:r>
          </w:p>
          <w:p w14:paraId="1AF549FB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3D163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4AD71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 xml:space="preserve">Unadjusted models 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E7FCD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99458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Adjusted models for pupil’s age, gender, and ethnicity</w:t>
            </w:r>
          </w:p>
        </w:tc>
      </w:tr>
      <w:tr w:rsidR="000806EF" w:rsidRPr="00940416" w14:paraId="7CBDBF82" w14:textId="77777777" w:rsidTr="00B77F95">
        <w:trPr>
          <w:trHeight w:val="45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noWrap/>
          </w:tcPr>
          <w:p w14:paraId="7589F8CB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A6CF2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Pupil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25AA8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School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EC913C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ICC</w:t>
            </w:r>
          </w:p>
          <w:p w14:paraId="2B8C7919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(95% CIs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E86CE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654B2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Pupil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BEB8E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School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89DF2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ICC</w:t>
            </w:r>
          </w:p>
          <w:p w14:paraId="5C203463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(95% CIs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6B43F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0416">
              <w:rPr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0806EF" w:rsidRPr="00940416" w14:paraId="0E77F318" w14:textId="77777777" w:rsidTr="00B77F95">
        <w:trPr>
          <w:trHeight w:val="113"/>
        </w:trPr>
        <w:tc>
          <w:tcPr>
            <w:tcW w:w="1900" w:type="dxa"/>
            <w:tcBorders>
              <w:top w:val="single" w:sz="4" w:space="0" w:color="auto"/>
            </w:tcBorders>
            <w:noWrap/>
          </w:tcPr>
          <w:p w14:paraId="1668CA47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Psychopathology (SDQ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D24B692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24286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147CE266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160610FD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0.023</w:t>
            </w:r>
          </w:p>
          <w:p w14:paraId="01C67AA7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(0.018 - 0.027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65C09BF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&lt; 0.0001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03EEBD42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24117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78DF416C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7DDD222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0.019</w:t>
            </w:r>
          </w:p>
          <w:p w14:paraId="03D32C9C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(0.015 - 0.024)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763105F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0806EF" w:rsidRPr="00940416" w14:paraId="0C82EE88" w14:textId="77777777" w:rsidTr="00B77F95">
        <w:trPr>
          <w:trHeight w:val="59"/>
        </w:trPr>
        <w:tc>
          <w:tcPr>
            <w:tcW w:w="1900" w:type="dxa"/>
            <w:noWrap/>
          </w:tcPr>
          <w:p w14:paraId="2AB58662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Depression (CES-D)</w:t>
            </w:r>
          </w:p>
        </w:tc>
        <w:tc>
          <w:tcPr>
            <w:tcW w:w="723" w:type="dxa"/>
          </w:tcPr>
          <w:p w14:paraId="10F12CF4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24517</w:t>
            </w:r>
          </w:p>
        </w:tc>
        <w:tc>
          <w:tcPr>
            <w:tcW w:w="812" w:type="dxa"/>
          </w:tcPr>
          <w:p w14:paraId="0F564DD5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243" w:type="dxa"/>
            <w:vAlign w:val="bottom"/>
          </w:tcPr>
          <w:p w14:paraId="7CF498E6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0.015</w:t>
            </w:r>
          </w:p>
          <w:p w14:paraId="4E9ABC6B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(0.011 - 0.019)</w:t>
            </w:r>
          </w:p>
        </w:tc>
        <w:tc>
          <w:tcPr>
            <w:tcW w:w="883" w:type="dxa"/>
          </w:tcPr>
          <w:p w14:paraId="213B414B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&lt; 0.0001</w:t>
            </w:r>
          </w:p>
        </w:tc>
        <w:tc>
          <w:tcPr>
            <w:tcW w:w="723" w:type="dxa"/>
          </w:tcPr>
          <w:p w14:paraId="7944ADB7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24068</w:t>
            </w:r>
          </w:p>
        </w:tc>
        <w:tc>
          <w:tcPr>
            <w:tcW w:w="804" w:type="dxa"/>
          </w:tcPr>
          <w:p w14:paraId="5AC92CA8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288" w:type="dxa"/>
          </w:tcPr>
          <w:p w14:paraId="72C30783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0.013</w:t>
            </w:r>
          </w:p>
          <w:p w14:paraId="3F042EAA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(0.009 - 0.017)</w:t>
            </w:r>
          </w:p>
        </w:tc>
        <w:tc>
          <w:tcPr>
            <w:tcW w:w="838" w:type="dxa"/>
          </w:tcPr>
          <w:p w14:paraId="1E7F1630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0806EF" w:rsidRPr="00940416" w14:paraId="12726A4C" w14:textId="77777777" w:rsidTr="00B77F95">
        <w:trPr>
          <w:trHeight w:val="62"/>
        </w:trPr>
        <w:tc>
          <w:tcPr>
            <w:tcW w:w="1900" w:type="dxa"/>
            <w:noWrap/>
          </w:tcPr>
          <w:p w14:paraId="160588A3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Well-being (WEMWBS)</w:t>
            </w:r>
          </w:p>
        </w:tc>
        <w:tc>
          <w:tcPr>
            <w:tcW w:w="723" w:type="dxa"/>
          </w:tcPr>
          <w:p w14:paraId="6D5795A7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24438</w:t>
            </w:r>
          </w:p>
        </w:tc>
        <w:tc>
          <w:tcPr>
            <w:tcW w:w="812" w:type="dxa"/>
          </w:tcPr>
          <w:p w14:paraId="54150999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243" w:type="dxa"/>
            <w:vAlign w:val="bottom"/>
          </w:tcPr>
          <w:p w14:paraId="461E1C02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0.012</w:t>
            </w:r>
          </w:p>
          <w:p w14:paraId="0C254203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(0.008 - 0.016)</w:t>
            </w:r>
          </w:p>
        </w:tc>
        <w:tc>
          <w:tcPr>
            <w:tcW w:w="883" w:type="dxa"/>
          </w:tcPr>
          <w:p w14:paraId="0C6212EF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&lt; 0.0001</w:t>
            </w:r>
          </w:p>
        </w:tc>
        <w:tc>
          <w:tcPr>
            <w:tcW w:w="723" w:type="dxa"/>
          </w:tcPr>
          <w:p w14:paraId="297D03E3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24063</w:t>
            </w:r>
          </w:p>
        </w:tc>
        <w:tc>
          <w:tcPr>
            <w:tcW w:w="804" w:type="dxa"/>
          </w:tcPr>
          <w:p w14:paraId="3C0AE39F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288" w:type="dxa"/>
          </w:tcPr>
          <w:p w14:paraId="08CB2188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0.011</w:t>
            </w:r>
          </w:p>
          <w:p w14:paraId="73D21EEB" w14:textId="77777777" w:rsidR="000806EF" w:rsidRPr="00940416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(0.008 - 0.014)</w:t>
            </w:r>
          </w:p>
        </w:tc>
        <w:tc>
          <w:tcPr>
            <w:tcW w:w="838" w:type="dxa"/>
          </w:tcPr>
          <w:p w14:paraId="5EF90645" w14:textId="77777777" w:rsidR="000806EF" w:rsidRPr="00940416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940416">
              <w:rPr>
                <w:color w:val="000000" w:themeColor="text1"/>
                <w:sz w:val="16"/>
                <w:szCs w:val="16"/>
              </w:rPr>
              <w:t>&lt; 0.0001</w:t>
            </w:r>
          </w:p>
        </w:tc>
      </w:tr>
    </w:tbl>
    <w:p w14:paraId="4A64A84C" w14:textId="77777777" w:rsidR="000806EF" w:rsidRPr="00940416" w:rsidRDefault="000806EF" w:rsidP="000806EF">
      <w:pPr>
        <w:autoSpaceDE w:val="0"/>
        <w:autoSpaceDN w:val="0"/>
        <w:adjustRightInd w:val="0"/>
        <w:ind w:right="-285"/>
        <w:rPr>
          <w:color w:val="000000" w:themeColor="text1"/>
          <w:sz w:val="20"/>
          <w:szCs w:val="20"/>
        </w:rPr>
      </w:pPr>
      <w:r w:rsidRPr="00940416">
        <w:rPr>
          <w:b/>
          <w:color w:val="000000" w:themeColor="text1"/>
          <w:sz w:val="20"/>
          <w:szCs w:val="20"/>
        </w:rPr>
        <w:t>Note.</w:t>
      </w:r>
      <w:r w:rsidRPr="00940416">
        <w:rPr>
          <w:color w:val="000000" w:themeColor="text1"/>
          <w:sz w:val="20"/>
          <w:szCs w:val="20"/>
        </w:rPr>
        <w:t xml:space="preserve"> Multilevel models are based on complete case analysis; total sample (schools = 75; pupils = 24,842) but N varies due to missing data. CES-D = Center for Epidemiologic Studies Depression Scale; ICCs: intra-class correlation coefficients; SDQ = Strengths and Difficulties Questionnaire; WEMWBS = Warwick-Edinburgh Mental Well-being Scale; 95% CI: 95% confidence interval.   </w:t>
      </w:r>
    </w:p>
    <w:p w14:paraId="616763E3" w14:textId="3489D486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26AAE4CF" w14:textId="0518A1A9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1CFE7650" w14:textId="690D8B17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479DDBC1" w14:textId="0E045242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56D46AF8" w14:textId="2E188064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7D023D10" w14:textId="59ED8C9E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09386258" w14:textId="53216E62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44948A15" w14:textId="1182115D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45E0C612" w14:textId="5B1B7D99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48AE4759" w14:textId="60F40955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0D16E038" w14:textId="41A46BC2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3938D2A1" w14:textId="53F54CF1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0495AD52" w14:textId="01C13056" w:rsidR="000806EF" w:rsidRDefault="000806EF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6B67FC9A" w14:textId="77777777" w:rsidR="000F16A1" w:rsidRDefault="000F16A1" w:rsidP="000806EF">
      <w:pPr>
        <w:spacing w:after="160" w:line="259" w:lineRule="auto"/>
        <w:ind w:right="706"/>
        <w:rPr>
          <w:rFonts w:cstheme="minorHAnsi"/>
          <w:bCs/>
          <w:sz w:val="20"/>
          <w:lang w:val="en-US"/>
        </w:rPr>
      </w:pPr>
    </w:p>
    <w:p w14:paraId="05F00FFE" w14:textId="53DD388F" w:rsidR="000806EF" w:rsidRPr="000806EF" w:rsidRDefault="000806EF" w:rsidP="000806EF">
      <w:pPr>
        <w:spacing w:after="160" w:line="259" w:lineRule="auto"/>
        <w:ind w:left="-567" w:right="-597"/>
        <w:rPr>
          <w:b/>
          <w:color w:val="000000" w:themeColor="text1"/>
          <w:sz w:val="20"/>
          <w:szCs w:val="20"/>
        </w:rPr>
      </w:pPr>
      <w:r w:rsidRPr="000806EF">
        <w:rPr>
          <w:rFonts w:cstheme="minorHAnsi"/>
          <w:b/>
          <w:bCs/>
          <w:color w:val="000000" w:themeColor="text1"/>
          <w:sz w:val="20"/>
          <w:szCs w:val="20"/>
          <w:lang w:val="en-US"/>
        </w:rPr>
        <w:lastRenderedPageBreak/>
        <w:t>Table S6</w:t>
      </w:r>
      <w:r w:rsidRPr="000806EF">
        <w:rPr>
          <w:rFonts w:cstheme="minorHAnsi"/>
          <w:b/>
          <w:color w:val="000000" w:themeColor="text1"/>
          <w:sz w:val="20"/>
          <w:szCs w:val="20"/>
        </w:rPr>
        <w:t xml:space="preserve">: </w:t>
      </w:r>
      <w:r w:rsidRPr="000806EF">
        <w:rPr>
          <w:b/>
          <w:bCs/>
          <w:color w:val="000000" w:themeColor="text1"/>
          <w:sz w:val="20"/>
          <w:szCs w:val="20"/>
        </w:rPr>
        <w:t xml:space="preserve">Results from Multilevel Models </w:t>
      </w:r>
      <w:r w:rsidRPr="000806EF">
        <w:rPr>
          <w:b/>
          <w:bCs/>
          <w:color w:val="000000" w:themeColor="text1"/>
          <w:sz w:val="20"/>
          <w:szCs w:val="20"/>
        </w:rPr>
        <w:t>W</w:t>
      </w:r>
      <w:r w:rsidRPr="000806EF">
        <w:rPr>
          <w:b/>
          <w:bCs/>
          <w:color w:val="000000" w:themeColor="text1"/>
          <w:sz w:val="20"/>
          <w:szCs w:val="20"/>
        </w:rPr>
        <w:t xml:space="preserve">ith Random Intercepts Showing Grouped Associations between Different Types of School Factors and Pupils’ Mental Health </w:t>
      </w:r>
      <w:r w:rsidRPr="000806EF">
        <w:rPr>
          <w:b/>
          <w:color w:val="000000" w:themeColor="text1"/>
          <w:sz w:val="20"/>
          <w:szCs w:val="20"/>
        </w:rPr>
        <w:t>for England Only</w:t>
      </w:r>
    </w:p>
    <w:p w14:paraId="65A22E21" w14:textId="77777777" w:rsidR="000806EF" w:rsidRPr="000806EF" w:rsidRDefault="000806EF" w:rsidP="000806EF">
      <w:pPr>
        <w:spacing w:after="160" w:line="259" w:lineRule="auto"/>
        <w:ind w:left="-567" w:right="-597"/>
        <w:rPr>
          <w:rFonts w:cstheme="minorHAnsi"/>
          <w:b/>
          <w:color w:val="000000" w:themeColor="text1"/>
          <w:sz w:val="20"/>
          <w:szCs w:val="20"/>
        </w:rPr>
      </w:pPr>
    </w:p>
    <w:tbl>
      <w:tblPr>
        <w:tblW w:w="12634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36"/>
        <w:gridCol w:w="1773"/>
        <w:gridCol w:w="1060"/>
        <w:gridCol w:w="709"/>
        <w:gridCol w:w="1062"/>
        <w:gridCol w:w="709"/>
        <w:gridCol w:w="1062"/>
        <w:gridCol w:w="708"/>
        <w:gridCol w:w="1062"/>
        <w:gridCol w:w="710"/>
        <w:gridCol w:w="1062"/>
        <w:gridCol w:w="708"/>
        <w:gridCol w:w="1062"/>
        <w:gridCol w:w="711"/>
      </w:tblGrid>
      <w:tr w:rsidR="000806EF" w:rsidRPr="000806EF" w14:paraId="05507663" w14:textId="77777777" w:rsidTr="000806EF">
        <w:trPr>
          <w:trHeight w:val="344"/>
        </w:trPr>
        <w:tc>
          <w:tcPr>
            <w:tcW w:w="2009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9D0A44C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School factors</w:t>
            </w:r>
          </w:p>
        </w:tc>
        <w:tc>
          <w:tcPr>
            <w:tcW w:w="35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BB832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Psychopathology (SDQ)</w:t>
            </w:r>
          </w:p>
        </w:tc>
        <w:tc>
          <w:tcPr>
            <w:tcW w:w="354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64608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Depression (CES-D)</w:t>
            </w:r>
          </w:p>
        </w:tc>
        <w:tc>
          <w:tcPr>
            <w:tcW w:w="35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98217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Well-being (WEMWBS)</w:t>
            </w:r>
          </w:p>
        </w:tc>
      </w:tr>
      <w:tr w:rsidR="000806EF" w:rsidRPr="000806EF" w14:paraId="56CCE23B" w14:textId="77777777" w:rsidTr="000806EF">
        <w:trPr>
          <w:trHeight w:val="344"/>
        </w:trPr>
        <w:tc>
          <w:tcPr>
            <w:tcW w:w="2009" w:type="dxa"/>
            <w:gridSpan w:val="2"/>
            <w:vMerge/>
            <w:noWrap/>
            <w:vAlign w:val="center"/>
            <w:hideMark/>
          </w:tcPr>
          <w:p w14:paraId="7ADA791F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658D34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Unadjusted models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E6CFF2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Adjusted models for pupil’s age, gender, and ethnicity</w:t>
            </w:r>
            <w:r w:rsidRPr="000806EF" w:rsidDel="006535D6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C43866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Unadjusted models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B497D2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Adjusted models for pupil’s age, gender, and ethnicity</w:t>
            </w:r>
            <w:r w:rsidRPr="000806EF" w:rsidDel="006535D6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10305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Unadjusted models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4DA557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Adjusted models for pupil’s age, gender, and ethnicity</w:t>
            </w:r>
            <w:r w:rsidRPr="000806EF" w:rsidDel="006535D6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806EF" w:rsidRPr="000806EF" w14:paraId="1DFE4C54" w14:textId="77777777" w:rsidTr="000806EF">
        <w:trPr>
          <w:trHeight w:val="59"/>
        </w:trPr>
        <w:tc>
          <w:tcPr>
            <w:tcW w:w="2009" w:type="dxa"/>
            <w:gridSpan w:val="2"/>
            <w:vMerge/>
            <w:tcBorders>
              <w:bottom w:val="single" w:sz="4" w:space="0" w:color="auto"/>
            </w:tcBorders>
            <w:noWrap/>
          </w:tcPr>
          <w:p w14:paraId="0D0FD35E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noWrap/>
          </w:tcPr>
          <w:p w14:paraId="332C802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Coefficient (95% CIs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D3C8107" w14:textId="467BB2A8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52EB9DE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Coefficient (95% CIs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C9D48B4" w14:textId="4E87B01A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08FAC6B5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Coefficient (95% CIs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7A5D2C4" w14:textId="00A4D4E3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4F9367D8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Coefficient (95% CIs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039D9C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56C2693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Coefficient (95% CIs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B4AA935" w14:textId="68CFA2C9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A4A54BB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Coefficient (95% CIs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0A17B27" w14:textId="1281BAD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</w:p>
        </w:tc>
      </w:tr>
      <w:tr w:rsidR="000806EF" w:rsidRPr="000806EF" w14:paraId="36C1079F" w14:textId="77777777" w:rsidTr="000806EF">
        <w:trPr>
          <w:trHeight w:val="205"/>
        </w:trPr>
        <w:tc>
          <w:tcPr>
            <w:tcW w:w="12634" w:type="dxa"/>
            <w:gridSpan w:val="14"/>
            <w:tcBorders>
              <w:top w:val="single" w:sz="4" w:space="0" w:color="auto"/>
            </w:tcBorders>
            <w:noWrap/>
          </w:tcPr>
          <w:p w14:paraId="3FC2FF18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color w:val="000000" w:themeColor="text1"/>
                <w:sz w:val="20"/>
                <w:szCs w:val="20"/>
              </w:rPr>
              <w:t xml:space="preserve"> Broader School Context</w:t>
            </w:r>
          </w:p>
        </w:tc>
      </w:tr>
      <w:tr w:rsidR="000806EF" w:rsidRPr="000806EF" w14:paraId="4594302D" w14:textId="77777777" w:rsidTr="000806EF">
        <w:trPr>
          <w:trHeight w:val="146"/>
        </w:trPr>
        <w:tc>
          <w:tcPr>
            <w:tcW w:w="236" w:type="dxa"/>
            <w:noWrap/>
          </w:tcPr>
          <w:p w14:paraId="264E38AD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3" w:type="dxa"/>
          </w:tcPr>
          <w:p w14:paraId="21E11D7D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Urban vs Rural</w:t>
            </w:r>
          </w:p>
        </w:tc>
        <w:tc>
          <w:tcPr>
            <w:tcW w:w="1060" w:type="dxa"/>
          </w:tcPr>
          <w:p w14:paraId="543519AD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39</w:t>
            </w:r>
          </w:p>
          <w:p w14:paraId="1426F6D0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33 - 1.12)</w:t>
            </w:r>
          </w:p>
        </w:tc>
        <w:tc>
          <w:tcPr>
            <w:tcW w:w="708" w:type="dxa"/>
          </w:tcPr>
          <w:p w14:paraId="35D751CB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62" w:type="dxa"/>
          </w:tcPr>
          <w:p w14:paraId="2069B67C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50</w:t>
            </w:r>
          </w:p>
          <w:p w14:paraId="128A6F71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16 - 1.16)</w:t>
            </w:r>
          </w:p>
        </w:tc>
        <w:tc>
          <w:tcPr>
            <w:tcW w:w="708" w:type="dxa"/>
          </w:tcPr>
          <w:p w14:paraId="63E204F6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62" w:type="dxa"/>
          </w:tcPr>
          <w:p w14:paraId="70E53312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1.04</w:t>
            </w:r>
          </w:p>
          <w:p w14:paraId="23E53459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0.11 - 1.98)</w:t>
            </w:r>
          </w:p>
        </w:tc>
        <w:tc>
          <w:tcPr>
            <w:tcW w:w="708" w:type="dxa"/>
          </w:tcPr>
          <w:p w14:paraId="2B160915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062" w:type="dxa"/>
          </w:tcPr>
          <w:p w14:paraId="076740CD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93</w:t>
            </w:r>
          </w:p>
          <w:p w14:paraId="1F2DA79B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0.06 - 1.81)</w:t>
            </w:r>
          </w:p>
        </w:tc>
        <w:tc>
          <w:tcPr>
            <w:tcW w:w="708" w:type="dxa"/>
          </w:tcPr>
          <w:p w14:paraId="3583A273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062" w:type="dxa"/>
          </w:tcPr>
          <w:p w14:paraId="15FBF80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71</w:t>
            </w:r>
          </w:p>
          <w:p w14:paraId="7E664395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1.57 - 0.15)</w:t>
            </w:r>
          </w:p>
        </w:tc>
        <w:tc>
          <w:tcPr>
            <w:tcW w:w="708" w:type="dxa"/>
          </w:tcPr>
          <w:p w14:paraId="343BA9AF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062" w:type="dxa"/>
          </w:tcPr>
          <w:p w14:paraId="6FE97078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69</w:t>
            </w:r>
          </w:p>
          <w:p w14:paraId="698C99E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1.51 - 0.13)</w:t>
            </w:r>
          </w:p>
        </w:tc>
        <w:tc>
          <w:tcPr>
            <w:tcW w:w="708" w:type="dxa"/>
          </w:tcPr>
          <w:p w14:paraId="51F881B0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10</w:t>
            </w:r>
          </w:p>
        </w:tc>
      </w:tr>
      <w:tr w:rsidR="000806EF" w:rsidRPr="000806EF" w14:paraId="5A0DCF9A" w14:textId="77777777" w:rsidTr="000806EF">
        <w:trPr>
          <w:trHeight w:val="78"/>
        </w:trPr>
        <w:tc>
          <w:tcPr>
            <w:tcW w:w="236" w:type="dxa"/>
            <w:noWrap/>
          </w:tcPr>
          <w:p w14:paraId="6109161F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3" w:type="dxa"/>
          </w:tcPr>
          <w:p w14:paraId="34A2930E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 xml:space="preserve">Area-level deprivation </w:t>
            </w:r>
          </w:p>
        </w:tc>
        <w:tc>
          <w:tcPr>
            <w:tcW w:w="1060" w:type="dxa"/>
          </w:tcPr>
          <w:p w14:paraId="5BF05A39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06</w:t>
            </w:r>
          </w:p>
          <w:p w14:paraId="2EC22A41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15 - 0.03)</w:t>
            </w:r>
          </w:p>
        </w:tc>
        <w:tc>
          <w:tcPr>
            <w:tcW w:w="708" w:type="dxa"/>
          </w:tcPr>
          <w:p w14:paraId="69DBC884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062" w:type="dxa"/>
          </w:tcPr>
          <w:p w14:paraId="2FA8660B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07</w:t>
            </w:r>
          </w:p>
          <w:p w14:paraId="6A5F71A9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17 - 0.05)</w:t>
            </w:r>
          </w:p>
        </w:tc>
        <w:tc>
          <w:tcPr>
            <w:tcW w:w="708" w:type="dxa"/>
          </w:tcPr>
          <w:p w14:paraId="6A984D0A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62" w:type="dxa"/>
          </w:tcPr>
          <w:p w14:paraId="6FD06101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05</w:t>
            </w:r>
          </w:p>
          <w:p w14:paraId="2826648B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17 - 0.06)</w:t>
            </w:r>
          </w:p>
        </w:tc>
        <w:tc>
          <w:tcPr>
            <w:tcW w:w="708" w:type="dxa"/>
          </w:tcPr>
          <w:p w14:paraId="63EBE1AA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062" w:type="dxa"/>
          </w:tcPr>
          <w:p w14:paraId="6B3D274C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06</w:t>
            </w:r>
          </w:p>
          <w:p w14:paraId="24198812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17 - 0.05)</w:t>
            </w:r>
          </w:p>
        </w:tc>
        <w:tc>
          <w:tcPr>
            <w:tcW w:w="708" w:type="dxa"/>
          </w:tcPr>
          <w:p w14:paraId="0285DEF4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62" w:type="dxa"/>
          </w:tcPr>
          <w:p w14:paraId="64C6E3E5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03</w:t>
            </w:r>
          </w:p>
          <w:p w14:paraId="3D21BD4F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14 - 0.07)</w:t>
            </w:r>
          </w:p>
        </w:tc>
        <w:tc>
          <w:tcPr>
            <w:tcW w:w="708" w:type="dxa"/>
          </w:tcPr>
          <w:p w14:paraId="52684681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062" w:type="dxa"/>
          </w:tcPr>
          <w:p w14:paraId="0565B5A8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02</w:t>
            </w:r>
          </w:p>
          <w:p w14:paraId="29F6AC00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12 - 0.09)</w:t>
            </w:r>
          </w:p>
          <w:p w14:paraId="773137CA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36363EA3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74</w:t>
            </w:r>
          </w:p>
        </w:tc>
      </w:tr>
      <w:tr w:rsidR="000806EF" w:rsidRPr="000806EF" w14:paraId="23D9F327" w14:textId="77777777" w:rsidTr="000806EF">
        <w:trPr>
          <w:trHeight w:val="246"/>
        </w:trPr>
        <w:tc>
          <w:tcPr>
            <w:tcW w:w="12634" w:type="dxa"/>
            <w:gridSpan w:val="14"/>
            <w:noWrap/>
          </w:tcPr>
          <w:p w14:paraId="5EE21F5C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color w:val="000000" w:themeColor="text1"/>
                <w:sz w:val="20"/>
                <w:szCs w:val="20"/>
              </w:rPr>
              <w:t>Characteristics of School Community</w:t>
            </w:r>
          </w:p>
        </w:tc>
      </w:tr>
      <w:tr w:rsidR="000806EF" w:rsidRPr="000806EF" w14:paraId="6FD183A7" w14:textId="77777777" w:rsidTr="000806EF">
        <w:trPr>
          <w:trHeight w:val="117"/>
        </w:trPr>
        <w:tc>
          <w:tcPr>
            <w:tcW w:w="236" w:type="dxa"/>
            <w:noWrap/>
          </w:tcPr>
          <w:p w14:paraId="7B51D3C4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3" w:type="dxa"/>
            <w:noWrap/>
          </w:tcPr>
          <w:p w14:paraId="0D35F3AD" w14:textId="77777777" w:rsidR="000806EF" w:rsidRPr="000806EF" w:rsidRDefault="000806EF" w:rsidP="00B77F95">
            <w:pPr>
              <w:tabs>
                <w:tab w:val="left" w:pos="519"/>
              </w:tabs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Pupils eligible for free school meals (%)</w:t>
            </w:r>
          </w:p>
        </w:tc>
        <w:tc>
          <w:tcPr>
            <w:tcW w:w="1060" w:type="dxa"/>
          </w:tcPr>
          <w:p w14:paraId="69D1F5DB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6</w:t>
            </w:r>
          </w:p>
          <w:p w14:paraId="36D1D3BC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0.03 - 0.09)</w:t>
            </w:r>
          </w:p>
        </w:tc>
        <w:tc>
          <w:tcPr>
            <w:tcW w:w="708" w:type="dxa"/>
          </w:tcPr>
          <w:p w14:paraId="2AB4B2D5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62" w:type="dxa"/>
          </w:tcPr>
          <w:p w14:paraId="713D5F8E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6</w:t>
            </w:r>
          </w:p>
          <w:p w14:paraId="5A87C40B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0.03 - 0.09)</w:t>
            </w:r>
          </w:p>
        </w:tc>
        <w:tc>
          <w:tcPr>
            <w:tcW w:w="708" w:type="dxa"/>
          </w:tcPr>
          <w:p w14:paraId="2578C4C5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62" w:type="dxa"/>
          </w:tcPr>
          <w:p w14:paraId="25218D30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4</w:t>
            </w:r>
          </w:p>
          <w:p w14:paraId="13323931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0.00 - 0.09)</w:t>
            </w:r>
          </w:p>
        </w:tc>
        <w:tc>
          <w:tcPr>
            <w:tcW w:w="708" w:type="dxa"/>
          </w:tcPr>
          <w:p w14:paraId="08C8BC9C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62" w:type="dxa"/>
          </w:tcPr>
          <w:p w14:paraId="17F85BCE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5</w:t>
            </w:r>
          </w:p>
          <w:p w14:paraId="2DE6AAFB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0.01 - 0.09)</w:t>
            </w:r>
          </w:p>
        </w:tc>
        <w:tc>
          <w:tcPr>
            <w:tcW w:w="708" w:type="dxa"/>
          </w:tcPr>
          <w:p w14:paraId="053A1B0E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062" w:type="dxa"/>
          </w:tcPr>
          <w:p w14:paraId="212CA096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03</w:t>
            </w:r>
          </w:p>
          <w:p w14:paraId="48194C52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06 - 0.01)</w:t>
            </w:r>
          </w:p>
        </w:tc>
        <w:tc>
          <w:tcPr>
            <w:tcW w:w="708" w:type="dxa"/>
          </w:tcPr>
          <w:p w14:paraId="0D91B79D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62" w:type="dxa"/>
          </w:tcPr>
          <w:p w14:paraId="2A3DC300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04</w:t>
            </w:r>
          </w:p>
          <w:p w14:paraId="1E6E9CFC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07 - 0.00)</w:t>
            </w:r>
          </w:p>
        </w:tc>
        <w:tc>
          <w:tcPr>
            <w:tcW w:w="708" w:type="dxa"/>
          </w:tcPr>
          <w:p w14:paraId="14893C0D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0806EF" w:rsidRPr="000806EF" w14:paraId="47975D81" w14:textId="77777777" w:rsidTr="000806EF">
        <w:trPr>
          <w:trHeight w:val="161"/>
        </w:trPr>
        <w:tc>
          <w:tcPr>
            <w:tcW w:w="236" w:type="dxa"/>
            <w:noWrap/>
          </w:tcPr>
          <w:p w14:paraId="53B4A211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3" w:type="dxa"/>
            <w:noWrap/>
          </w:tcPr>
          <w:p w14:paraId="53BA3E84" w14:textId="77777777" w:rsidR="000806EF" w:rsidRPr="000806EF" w:rsidRDefault="000806EF" w:rsidP="00B77F95">
            <w:pPr>
              <w:tabs>
                <w:tab w:val="left" w:pos="519"/>
              </w:tabs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SEND support (%)</w:t>
            </w:r>
          </w:p>
        </w:tc>
        <w:tc>
          <w:tcPr>
            <w:tcW w:w="1060" w:type="dxa"/>
          </w:tcPr>
          <w:p w14:paraId="2AFD2DB7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01</w:t>
            </w:r>
          </w:p>
          <w:p w14:paraId="4DCF7E3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06 - 0.04)</w:t>
            </w:r>
          </w:p>
        </w:tc>
        <w:tc>
          <w:tcPr>
            <w:tcW w:w="708" w:type="dxa"/>
          </w:tcPr>
          <w:p w14:paraId="2C2957A0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062" w:type="dxa"/>
          </w:tcPr>
          <w:p w14:paraId="49135A95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0</w:t>
            </w:r>
          </w:p>
          <w:p w14:paraId="0686EE95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05 - 0.04)</w:t>
            </w:r>
          </w:p>
        </w:tc>
        <w:tc>
          <w:tcPr>
            <w:tcW w:w="708" w:type="dxa"/>
          </w:tcPr>
          <w:p w14:paraId="017B858D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062" w:type="dxa"/>
          </w:tcPr>
          <w:p w14:paraId="7ABF2745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04</w:t>
            </w:r>
          </w:p>
          <w:p w14:paraId="125272FD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11 - 0.03)</w:t>
            </w:r>
          </w:p>
        </w:tc>
        <w:tc>
          <w:tcPr>
            <w:tcW w:w="708" w:type="dxa"/>
          </w:tcPr>
          <w:p w14:paraId="001208BD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062" w:type="dxa"/>
          </w:tcPr>
          <w:p w14:paraId="4EE5F04F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03</w:t>
            </w:r>
          </w:p>
          <w:p w14:paraId="6640E2A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09 - 0.03)</w:t>
            </w:r>
          </w:p>
        </w:tc>
        <w:tc>
          <w:tcPr>
            <w:tcW w:w="708" w:type="dxa"/>
          </w:tcPr>
          <w:p w14:paraId="624369D2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062" w:type="dxa"/>
          </w:tcPr>
          <w:p w14:paraId="4F3F78A0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1</w:t>
            </w:r>
          </w:p>
          <w:p w14:paraId="51037C1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05 - 0.07)</w:t>
            </w:r>
          </w:p>
        </w:tc>
        <w:tc>
          <w:tcPr>
            <w:tcW w:w="708" w:type="dxa"/>
          </w:tcPr>
          <w:p w14:paraId="0DBBB89A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062" w:type="dxa"/>
          </w:tcPr>
          <w:p w14:paraId="75A59B4C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1</w:t>
            </w:r>
          </w:p>
          <w:p w14:paraId="6D43AB04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05 - 0.06)</w:t>
            </w:r>
          </w:p>
        </w:tc>
        <w:tc>
          <w:tcPr>
            <w:tcW w:w="708" w:type="dxa"/>
          </w:tcPr>
          <w:p w14:paraId="5804B4C2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86</w:t>
            </w:r>
          </w:p>
        </w:tc>
      </w:tr>
      <w:tr w:rsidR="000806EF" w:rsidRPr="000806EF" w14:paraId="24346ED0" w14:textId="77777777" w:rsidTr="000806EF">
        <w:trPr>
          <w:trHeight w:val="161"/>
        </w:trPr>
        <w:tc>
          <w:tcPr>
            <w:tcW w:w="236" w:type="dxa"/>
            <w:noWrap/>
          </w:tcPr>
          <w:p w14:paraId="14EAEE57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3" w:type="dxa"/>
            <w:noWrap/>
          </w:tcPr>
          <w:p w14:paraId="13C6363B" w14:textId="77777777" w:rsidR="000806EF" w:rsidRPr="000806EF" w:rsidRDefault="000806EF" w:rsidP="00B77F95">
            <w:pPr>
              <w:tabs>
                <w:tab w:val="left" w:pos="519"/>
              </w:tabs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Ethnicity of pupils (%): White</w:t>
            </w:r>
          </w:p>
        </w:tc>
        <w:tc>
          <w:tcPr>
            <w:tcW w:w="1060" w:type="dxa"/>
          </w:tcPr>
          <w:p w14:paraId="361B38DF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2</w:t>
            </w:r>
          </w:p>
          <w:p w14:paraId="4D6188C5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0.01 - 0.03)</w:t>
            </w:r>
          </w:p>
        </w:tc>
        <w:tc>
          <w:tcPr>
            <w:tcW w:w="708" w:type="dxa"/>
          </w:tcPr>
          <w:p w14:paraId="31C8CB87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62" w:type="dxa"/>
          </w:tcPr>
          <w:p w14:paraId="7F34CB56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1</w:t>
            </w:r>
          </w:p>
          <w:p w14:paraId="2769A585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0.00 - 0.02)</w:t>
            </w:r>
          </w:p>
        </w:tc>
        <w:tc>
          <w:tcPr>
            <w:tcW w:w="708" w:type="dxa"/>
          </w:tcPr>
          <w:p w14:paraId="1AFF9BC9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062" w:type="dxa"/>
          </w:tcPr>
          <w:p w14:paraId="5B0837E6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1</w:t>
            </w:r>
          </w:p>
          <w:p w14:paraId="6555502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01 - 0.02)</w:t>
            </w:r>
          </w:p>
        </w:tc>
        <w:tc>
          <w:tcPr>
            <w:tcW w:w="708" w:type="dxa"/>
          </w:tcPr>
          <w:p w14:paraId="14F049E6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062" w:type="dxa"/>
          </w:tcPr>
          <w:p w14:paraId="614FC7B5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1</w:t>
            </w:r>
          </w:p>
          <w:p w14:paraId="4CAD4BB6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0.00 - 0.02)</w:t>
            </w:r>
          </w:p>
        </w:tc>
        <w:tc>
          <w:tcPr>
            <w:tcW w:w="708" w:type="dxa"/>
          </w:tcPr>
          <w:p w14:paraId="2F3E609B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62" w:type="dxa"/>
          </w:tcPr>
          <w:p w14:paraId="070CEBD6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02</w:t>
            </w:r>
          </w:p>
          <w:p w14:paraId="15C015D6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03 - -0.01)</w:t>
            </w:r>
          </w:p>
        </w:tc>
        <w:tc>
          <w:tcPr>
            <w:tcW w:w="708" w:type="dxa"/>
          </w:tcPr>
          <w:p w14:paraId="051262DA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62" w:type="dxa"/>
          </w:tcPr>
          <w:p w14:paraId="2D66E9D6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-0.02</w:t>
            </w:r>
          </w:p>
          <w:p w14:paraId="602589C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(-0.03 - -0.01)</w:t>
            </w:r>
          </w:p>
        </w:tc>
        <w:tc>
          <w:tcPr>
            <w:tcW w:w="708" w:type="dxa"/>
          </w:tcPr>
          <w:p w14:paraId="1B22E192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0806EF" w:rsidRPr="000806EF" w14:paraId="543C7276" w14:textId="77777777" w:rsidTr="000806EF">
        <w:trPr>
          <w:trHeight w:val="161"/>
        </w:trPr>
        <w:tc>
          <w:tcPr>
            <w:tcW w:w="12634" w:type="dxa"/>
            <w:gridSpan w:val="14"/>
            <w:noWrap/>
          </w:tcPr>
          <w:p w14:paraId="0A8BF410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61EBCC4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06EF">
              <w:rPr>
                <w:b/>
                <w:bCs/>
                <w:color w:val="000000" w:themeColor="text1"/>
                <w:sz w:val="20"/>
                <w:szCs w:val="20"/>
              </w:rPr>
              <w:t>Operational Features of the School</w:t>
            </w:r>
          </w:p>
        </w:tc>
      </w:tr>
      <w:tr w:rsidR="000806EF" w:rsidRPr="000806EF" w14:paraId="0822FAAA" w14:textId="77777777" w:rsidTr="000806EF">
        <w:trPr>
          <w:trHeight w:val="361"/>
        </w:trPr>
        <w:tc>
          <w:tcPr>
            <w:tcW w:w="236" w:type="dxa"/>
            <w:noWrap/>
          </w:tcPr>
          <w:p w14:paraId="2DFFE8BE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3" w:type="dxa"/>
            <w:noWrap/>
          </w:tcPr>
          <w:p w14:paraId="4D908CA0" w14:textId="77777777" w:rsidR="000806EF" w:rsidRPr="000806EF" w:rsidRDefault="000806EF" w:rsidP="00B77F95">
            <w:pPr>
              <w:tabs>
                <w:tab w:val="left" w:pos="519"/>
              </w:tabs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Mixed or single-sex school</w:t>
            </w:r>
          </w:p>
        </w:tc>
        <w:tc>
          <w:tcPr>
            <w:tcW w:w="1060" w:type="dxa"/>
            <w:vAlign w:val="bottom"/>
          </w:tcPr>
          <w:p w14:paraId="3D6FBA88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0.03 </w:t>
            </w:r>
          </w:p>
          <w:p w14:paraId="0253B62C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80 - 0.85)</w:t>
            </w:r>
          </w:p>
        </w:tc>
        <w:tc>
          <w:tcPr>
            <w:tcW w:w="708" w:type="dxa"/>
          </w:tcPr>
          <w:p w14:paraId="60806364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95</w:t>
            </w:r>
          </w:p>
        </w:tc>
        <w:tc>
          <w:tcPr>
            <w:tcW w:w="1062" w:type="dxa"/>
          </w:tcPr>
          <w:p w14:paraId="3871D004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0.08 </w:t>
            </w:r>
          </w:p>
          <w:p w14:paraId="01460E6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68 - 0.85)</w:t>
            </w:r>
          </w:p>
        </w:tc>
        <w:tc>
          <w:tcPr>
            <w:tcW w:w="708" w:type="dxa"/>
          </w:tcPr>
          <w:p w14:paraId="77A292C6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83</w:t>
            </w:r>
          </w:p>
        </w:tc>
        <w:tc>
          <w:tcPr>
            <w:tcW w:w="1062" w:type="dxa"/>
          </w:tcPr>
          <w:p w14:paraId="32E5B995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82</w:t>
            </w:r>
          </w:p>
          <w:p w14:paraId="320D4DB1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26 - 1.90)</w:t>
            </w:r>
          </w:p>
        </w:tc>
        <w:tc>
          <w:tcPr>
            <w:tcW w:w="708" w:type="dxa"/>
          </w:tcPr>
          <w:p w14:paraId="436A3A7F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14</w:t>
            </w:r>
          </w:p>
        </w:tc>
        <w:tc>
          <w:tcPr>
            <w:tcW w:w="1062" w:type="dxa"/>
          </w:tcPr>
          <w:p w14:paraId="5D52E0A5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14 </w:t>
            </w:r>
          </w:p>
          <w:p w14:paraId="4F80F0DC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1.20 - 0.92)</w:t>
            </w:r>
          </w:p>
        </w:tc>
        <w:tc>
          <w:tcPr>
            <w:tcW w:w="708" w:type="dxa"/>
          </w:tcPr>
          <w:p w14:paraId="20A4F660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80</w:t>
            </w:r>
          </w:p>
        </w:tc>
        <w:tc>
          <w:tcPr>
            <w:tcW w:w="1062" w:type="dxa"/>
          </w:tcPr>
          <w:p w14:paraId="738C7B2B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17 </w:t>
            </w:r>
          </w:p>
          <w:p w14:paraId="6F5E0699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1.21 - 0.87)</w:t>
            </w:r>
          </w:p>
        </w:tc>
        <w:tc>
          <w:tcPr>
            <w:tcW w:w="708" w:type="dxa"/>
          </w:tcPr>
          <w:p w14:paraId="052FFDAB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75</w:t>
            </w:r>
          </w:p>
        </w:tc>
        <w:tc>
          <w:tcPr>
            <w:tcW w:w="1062" w:type="dxa"/>
          </w:tcPr>
          <w:p w14:paraId="1D2333C2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0.45 </w:t>
            </w:r>
          </w:p>
          <w:p w14:paraId="6A855A8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53 - 1.43)</w:t>
            </w:r>
          </w:p>
        </w:tc>
        <w:tc>
          <w:tcPr>
            <w:tcW w:w="708" w:type="dxa"/>
          </w:tcPr>
          <w:p w14:paraId="18EE46E8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37</w:t>
            </w:r>
          </w:p>
        </w:tc>
      </w:tr>
      <w:tr w:rsidR="000806EF" w:rsidRPr="000806EF" w14:paraId="1E2699F5" w14:textId="77777777" w:rsidTr="000806EF">
        <w:trPr>
          <w:trHeight w:val="361"/>
        </w:trPr>
        <w:tc>
          <w:tcPr>
            <w:tcW w:w="236" w:type="dxa"/>
            <w:noWrap/>
          </w:tcPr>
          <w:p w14:paraId="40F71111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3" w:type="dxa"/>
            <w:noWrap/>
          </w:tcPr>
          <w:p w14:paraId="615693B0" w14:textId="77777777" w:rsidR="000806EF" w:rsidRPr="000806EF" w:rsidRDefault="000806EF" w:rsidP="00B77F95">
            <w:pPr>
              <w:tabs>
                <w:tab w:val="left" w:pos="519"/>
              </w:tabs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School quality</w:t>
            </w:r>
          </w:p>
        </w:tc>
        <w:tc>
          <w:tcPr>
            <w:tcW w:w="1060" w:type="dxa"/>
            <w:vAlign w:val="bottom"/>
          </w:tcPr>
          <w:p w14:paraId="516CB0F6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13 </w:t>
            </w:r>
          </w:p>
          <w:p w14:paraId="51CDA808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68 - 0.42)</w:t>
            </w:r>
          </w:p>
        </w:tc>
        <w:tc>
          <w:tcPr>
            <w:tcW w:w="708" w:type="dxa"/>
          </w:tcPr>
          <w:p w14:paraId="59B40C80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64</w:t>
            </w:r>
          </w:p>
        </w:tc>
        <w:tc>
          <w:tcPr>
            <w:tcW w:w="1062" w:type="dxa"/>
          </w:tcPr>
          <w:p w14:paraId="6B508348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06 </w:t>
            </w:r>
          </w:p>
          <w:p w14:paraId="0AC959DF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57 - 0.45)</w:t>
            </w:r>
          </w:p>
        </w:tc>
        <w:tc>
          <w:tcPr>
            <w:tcW w:w="708" w:type="dxa"/>
          </w:tcPr>
          <w:p w14:paraId="69896519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81</w:t>
            </w:r>
          </w:p>
        </w:tc>
        <w:tc>
          <w:tcPr>
            <w:tcW w:w="1062" w:type="dxa"/>
          </w:tcPr>
          <w:p w14:paraId="56F86CE9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0.04 </w:t>
            </w:r>
          </w:p>
          <w:p w14:paraId="13771804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68 - 0.77)</w:t>
            </w:r>
          </w:p>
        </w:tc>
        <w:tc>
          <w:tcPr>
            <w:tcW w:w="708" w:type="dxa"/>
          </w:tcPr>
          <w:p w14:paraId="5AE0FE1C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91</w:t>
            </w:r>
          </w:p>
        </w:tc>
        <w:tc>
          <w:tcPr>
            <w:tcW w:w="1062" w:type="dxa"/>
          </w:tcPr>
          <w:p w14:paraId="04815BE8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0.12 </w:t>
            </w:r>
          </w:p>
          <w:p w14:paraId="71AF7DB0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57 - 0.80)</w:t>
            </w:r>
          </w:p>
        </w:tc>
        <w:tc>
          <w:tcPr>
            <w:tcW w:w="708" w:type="dxa"/>
          </w:tcPr>
          <w:p w14:paraId="7475C1CB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74</w:t>
            </w:r>
          </w:p>
        </w:tc>
        <w:tc>
          <w:tcPr>
            <w:tcW w:w="1062" w:type="dxa"/>
          </w:tcPr>
          <w:p w14:paraId="6498887F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46</w:t>
            </w:r>
          </w:p>
          <w:p w14:paraId="4AB964CD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22 - 1.15)</w:t>
            </w:r>
          </w:p>
        </w:tc>
        <w:tc>
          <w:tcPr>
            <w:tcW w:w="708" w:type="dxa"/>
          </w:tcPr>
          <w:p w14:paraId="455CDF32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19</w:t>
            </w:r>
          </w:p>
        </w:tc>
        <w:tc>
          <w:tcPr>
            <w:tcW w:w="1062" w:type="dxa"/>
          </w:tcPr>
          <w:p w14:paraId="16EB4906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0.36 </w:t>
            </w:r>
          </w:p>
          <w:p w14:paraId="5B5D2612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29 - 1.01)</w:t>
            </w:r>
          </w:p>
        </w:tc>
        <w:tc>
          <w:tcPr>
            <w:tcW w:w="708" w:type="dxa"/>
          </w:tcPr>
          <w:p w14:paraId="1F8A77E7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28</w:t>
            </w:r>
          </w:p>
        </w:tc>
      </w:tr>
      <w:tr w:rsidR="000806EF" w:rsidRPr="000806EF" w14:paraId="5D820C23" w14:textId="77777777" w:rsidTr="000806EF">
        <w:trPr>
          <w:trHeight w:val="161"/>
        </w:trPr>
        <w:tc>
          <w:tcPr>
            <w:tcW w:w="236" w:type="dxa"/>
            <w:noWrap/>
          </w:tcPr>
          <w:p w14:paraId="49ED18F4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3" w:type="dxa"/>
            <w:noWrap/>
          </w:tcPr>
          <w:p w14:paraId="27E33763" w14:textId="77777777" w:rsidR="000806EF" w:rsidRPr="000806EF" w:rsidRDefault="000806EF" w:rsidP="00B77F95">
            <w:pPr>
              <w:tabs>
                <w:tab w:val="left" w:pos="519"/>
              </w:tabs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School size (per 100 pupils)</w:t>
            </w:r>
          </w:p>
        </w:tc>
        <w:tc>
          <w:tcPr>
            <w:tcW w:w="1060" w:type="dxa"/>
            <w:vAlign w:val="bottom"/>
          </w:tcPr>
          <w:p w14:paraId="52D09646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07 </w:t>
            </w:r>
          </w:p>
          <w:p w14:paraId="2721D5F2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15 - 0.01)</w:t>
            </w:r>
          </w:p>
        </w:tc>
        <w:tc>
          <w:tcPr>
            <w:tcW w:w="708" w:type="dxa"/>
          </w:tcPr>
          <w:p w14:paraId="58196893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11</w:t>
            </w:r>
          </w:p>
        </w:tc>
        <w:tc>
          <w:tcPr>
            <w:tcW w:w="1062" w:type="dxa"/>
          </w:tcPr>
          <w:p w14:paraId="61CDAA10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07 </w:t>
            </w:r>
          </w:p>
          <w:p w14:paraId="2A021FC6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15 - 0.01)</w:t>
            </w:r>
          </w:p>
        </w:tc>
        <w:tc>
          <w:tcPr>
            <w:tcW w:w="708" w:type="dxa"/>
          </w:tcPr>
          <w:p w14:paraId="2E89C15A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10</w:t>
            </w:r>
          </w:p>
        </w:tc>
        <w:tc>
          <w:tcPr>
            <w:tcW w:w="1062" w:type="dxa"/>
          </w:tcPr>
          <w:p w14:paraId="75CB6C0A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13 </w:t>
            </w:r>
          </w:p>
          <w:p w14:paraId="17FCAD60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25 - -0.02)</w:t>
            </w:r>
          </w:p>
        </w:tc>
        <w:tc>
          <w:tcPr>
            <w:tcW w:w="708" w:type="dxa"/>
          </w:tcPr>
          <w:p w14:paraId="53940B86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025</w:t>
            </w:r>
          </w:p>
        </w:tc>
        <w:tc>
          <w:tcPr>
            <w:tcW w:w="1062" w:type="dxa"/>
          </w:tcPr>
          <w:p w14:paraId="718AF0BD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13 </w:t>
            </w:r>
          </w:p>
          <w:p w14:paraId="7A42736D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24 - -0.01)</w:t>
            </w:r>
          </w:p>
        </w:tc>
        <w:tc>
          <w:tcPr>
            <w:tcW w:w="708" w:type="dxa"/>
          </w:tcPr>
          <w:p w14:paraId="625304AC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024</w:t>
            </w:r>
          </w:p>
        </w:tc>
        <w:tc>
          <w:tcPr>
            <w:tcW w:w="1062" w:type="dxa"/>
          </w:tcPr>
          <w:p w14:paraId="25E71FDD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0.04 </w:t>
            </w:r>
          </w:p>
          <w:p w14:paraId="2EBE31E9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08 - 0.16)</w:t>
            </w:r>
          </w:p>
        </w:tc>
        <w:tc>
          <w:tcPr>
            <w:tcW w:w="708" w:type="dxa"/>
          </w:tcPr>
          <w:p w14:paraId="518D7C34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49</w:t>
            </w:r>
          </w:p>
        </w:tc>
        <w:tc>
          <w:tcPr>
            <w:tcW w:w="1062" w:type="dxa"/>
          </w:tcPr>
          <w:p w14:paraId="3BE2B87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0.03 </w:t>
            </w:r>
          </w:p>
          <w:p w14:paraId="03CADA4A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06 - 0.13)</w:t>
            </w:r>
          </w:p>
        </w:tc>
        <w:tc>
          <w:tcPr>
            <w:tcW w:w="708" w:type="dxa"/>
          </w:tcPr>
          <w:p w14:paraId="1824F970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52</w:t>
            </w:r>
          </w:p>
        </w:tc>
      </w:tr>
      <w:tr w:rsidR="000806EF" w:rsidRPr="000806EF" w14:paraId="01406ED1" w14:textId="77777777" w:rsidTr="000806EF">
        <w:trPr>
          <w:trHeight w:val="161"/>
        </w:trPr>
        <w:tc>
          <w:tcPr>
            <w:tcW w:w="236" w:type="dxa"/>
            <w:noWrap/>
          </w:tcPr>
          <w:p w14:paraId="61187B5F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3" w:type="dxa"/>
            <w:noWrap/>
          </w:tcPr>
          <w:p w14:paraId="0341D17E" w14:textId="77777777" w:rsidR="000806EF" w:rsidRPr="000806EF" w:rsidRDefault="000806EF" w:rsidP="00B77F95">
            <w:pPr>
              <w:tabs>
                <w:tab w:val="left" w:pos="519"/>
              </w:tabs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Pupil-teacher ratio</w:t>
            </w:r>
          </w:p>
        </w:tc>
        <w:tc>
          <w:tcPr>
            <w:tcW w:w="1060" w:type="dxa"/>
            <w:vAlign w:val="bottom"/>
          </w:tcPr>
          <w:p w14:paraId="0F0E8A6B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08 </w:t>
            </w:r>
          </w:p>
          <w:p w14:paraId="3BE0F4D4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24 - 0.08)</w:t>
            </w:r>
          </w:p>
        </w:tc>
        <w:tc>
          <w:tcPr>
            <w:tcW w:w="708" w:type="dxa"/>
          </w:tcPr>
          <w:p w14:paraId="401D3E36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31</w:t>
            </w:r>
          </w:p>
        </w:tc>
        <w:tc>
          <w:tcPr>
            <w:tcW w:w="1062" w:type="dxa"/>
          </w:tcPr>
          <w:p w14:paraId="3CE86540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08 </w:t>
            </w:r>
          </w:p>
          <w:p w14:paraId="3A81149A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22 - 0.06)</w:t>
            </w:r>
          </w:p>
        </w:tc>
        <w:tc>
          <w:tcPr>
            <w:tcW w:w="708" w:type="dxa"/>
          </w:tcPr>
          <w:p w14:paraId="0500354F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26</w:t>
            </w:r>
          </w:p>
        </w:tc>
        <w:tc>
          <w:tcPr>
            <w:tcW w:w="1062" w:type="dxa"/>
          </w:tcPr>
          <w:p w14:paraId="7409D79C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11 </w:t>
            </w:r>
          </w:p>
          <w:p w14:paraId="38A1798D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31 - 0.09)</w:t>
            </w:r>
          </w:p>
        </w:tc>
        <w:tc>
          <w:tcPr>
            <w:tcW w:w="708" w:type="dxa"/>
          </w:tcPr>
          <w:p w14:paraId="25C0F60F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28</w:t>
            </w:r>
          </w:p>
        </w:tc>
        <w:tc>
          <w:tcPr>
            <w:tcW w:w="1062" w:type="dxa"/>
          </w:tcPr>
          <w:p w14:paraId="76AC5D2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14 </w:t>
            </w:r>
          </w:p>
          <w:p w14:paraId="4D7DF0B0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34 - 0.06)</w:t>
            </w:r>
          </w:p>
        </w:tc>
        <w:tc>
          <w:tcPr>
            <w:tcW w:w="708" w:type="dxa"/>
          </w:tcPr>
          <w:p w14:paraId="73877C35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15</w:t>
            </w:r>
          </w:p>
        </w:tc>
        <w:tc>
          <w:tcPr>
            <w:tcW w:w="1062" w:type="dxa"/>
          </w:tcPr>
          <w:p w14:paraId="2FB4E927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0.01 </w:t>
            </w:r>
          </w:p>
          <w:p w14:paraId="4A614639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19 - 0.20)</w:t>
            </w:r>
          </w:p>
        </w:tc>
        <w:tc>
          <w:tcPr>
            <w:tcW w:w="708" w:type="dxa"/>
          </w:tcPr>
          <w:p w14:paraId="10CFD65F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95</w:t>
            </w:r>
          </w:p>
        </w:tc>
        <w:tc>
          <w:tcPr>
            <w:tcW w:w="1062" w:type="dxa"/>
          </w:tcPr>
          <w:p w14:paraId="105FAFF0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0.05 </w:t>
            </w:r>
          </w:p>
          <w:p w14:paraId="41ED5138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13 - 0.22)</w:t>
            </w:r>
          </w:p>
        </w:tc>
        <w:tc>
          <w:tcPr>
            <w:tcW w:w="708" w:type="dxa"/>
          </w:tcPr>
          <w:p w14:paraId="4851B2AD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60</w:t>
            </w:r>
          </w:p>
        </w:tc>
      </w:tr>
      <w:tr w:rsidR="000806EF" w:rsidRPr="000806EF" w14:paraId="435DA737" w14:textId="77777777" w:rsidTr="000806EF">
        <w:trPr>
          <w:trHeight w:val="109"/>
        </w:trPr>
        <w:tc>
          <w:tcPr>
            <w:tcW w:w="236" w:type="dxa"/>
            <w:noWrap/>
          </w:tcPr>
          <w:p w14:paraId="1FE804D8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3" w:type="dxa"/>
            <w:noWrap/>
          </w:tcPr>
          <w:p w14:paraId="230E9FCC" w14:textId="77777777" w:rsidR="000806EF" w:rsidRPr="000806EF" w:rsidRDefault="000806EF" w:rsidP="00B77F95">
            <w:pPr>
              <w:tabs>
                <w:tab w:val="left" w:pos="519"/>
              </w:tabs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SEL provision</w:t>
            </w:r>
          </w:p>
        </w:tc>
        <w:tc>
          <w:tcPr>
            <w:tcW w:w="1060" w:type="dxa"/>
            <w:vAlign w:val="bottom"/>
          </w:tcPr>
          <w:p w14:paraId="03152579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01 </w:t>
            </w:r>
          </w:p>
          <w:p w14:paraId="5D4B524F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11 - 0.09)</w:t>
            </w:r>
          </w:p>
        </w:tc>
        <w:tc>
          <w:tcPr>
            <w:tcW w:w="708" w:type="dxa"/>
          </w:tcPr>
          <w:p w14:paraId="2DA17D80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83</w:t>
            </w:r>
          </w:p>
        </w:tc>
        <w:tc>
          <w:tcPr>
            <w:tcW w:w="1062" w:type="dxa"/>
          </w:tcPr>
          <w:p w14:paraId="275873AA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02 </w:t>
            </w:r>
          </w:p>
          <w:p w14:paraId="075A0446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10 - 0.06)</w:t>
            </w:r>
          </w:p>
        </w:tc>
        <w:tc>
          <w:tcPr>
            <w:tcW w:w="708" w:type="dxa"/>
          </w:tcPr>
          <w:p w14:paraId="236297CC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68</w:t>
            </w:r>
          </w:p>
        </w:tc>
        <w:tc>
          <w:tcPr>
            <w:tcW w:w="1062" w:type="dxa"/>
          </w:tcPr>
          <w:p w14:paraId="18662096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03 </w:t>
            </w:r>
          </w:p>
          <w:p w14:paraId="20FCEC2B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15 - 0.08)</w:t>
            </w:r>
          </w:p>
        </w:tc>
        <w:tc>
          <w:tcPr>
            <w:tcW w:w="708" w:type="dxa"/>
          </w:tcPr>
          <w:p w14:paraId="21FCE0A6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60</w:t>
            </w:r>
          </w:p>
        </w:tc>
        <w:tc>
          <w:tcPr>
            <w:tcW w:w="1062" w:type="dxa"/>
          </w:tcPr>
          <w:p w14:paraId="7D430E87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-0.03</w:t>
            </w:r>
          </w:p>
          <w:p w14:paraId="10914329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14 - 0.09)</w:t>
            </w:r>
          </w:p>
        </w:tc>
        <w:tc>
          <w:tcPr>
            <w:tcW w:w="708" w:type="dxa"/>
          </w:tcPr>
          <w:p w14:paraId="2FCA47F3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67</w:t>
            </w:r>
          </w:p>
        </w:tc>
        <w:tc>
          <w:tcPr>
            <w:tcW w:w="1062" w:type="dxa"/>
          </w:tcPr>
          <w:p w14:paraId="7E36F6C3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04 </w:t>
            </w:r>
          </w:p>
          <w:p w14:paraId="1DA58D9B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16 - 0.08)</w:t>
            </w:r>
          </w:p>
        </w:tc>
        <w:tc>
          <w:tcPr>
            <w:tcW w:w="708" w:type="dxa"/>
          </w:tcPr>
          <w:p w14:paraId="73362309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51</w:t>
            </w:r>
          </w:p>
        </w:tc>
        <w:tc>
          <w:tcPr>
            <w:tcW w:w="1062" w:type="dxa"/>
          </w:tcPr>
          <w:p w14:paraId="7EEB0527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0.03 </w:t>
            </w:r>
          </w:p>
          <w:p w14:paraId="1931B729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14 - 0.09)</w:t>
            </w:r>
          </w:p>
        </w:tc>
        <w:tc>
          <w:tcPr>
            <w:tcW w:w="708" w:type="dxa"/>
          </w:tcPr>
          <w:p w14:paraId="234C5B77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65</w:t>
            </w:r>
          </w:p>
        </w:tc>
      </w:tr>
      <w:tr w:rsidR="000806EF" w:rsidRPr="000806EF" w14:paraId="690FE924" w14:textId="77777777" w:rsidTr="000806EF">
        <w:trPr>
          <w:trHeight w:val="161"/>
        </w:trPr>
        <w:tc>
          <w:tcPr>
            <w:tcW w:w="236" w:type="dxa"/>
            <w:tcBorders>
              <w:bottom w:val="single" w:sz="4" w:space="0" w:color="auto"/>
            </w:tcBorders>
            <w:noWrap/>
          </w:tcPr>
          <w:p w14:paraId="7AE4D1A7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noWrap/>
          </w:tcPr>
          <w:p w14:paraId="374BEA5B" w14:textId="77777777" w:rsidR="000806EF" w:rsidRPr="000806EF" w:rsidRDefault="000806EF" w:rsidP="00B77F95">
            <w:pPr>
              <w:tabs>
                <w:tab w:val="left" w:pos="519"/>
              </w:tabs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0806EF">
              <w:rPr>
                <w:color w:val="000000" w:themeColor="text1"/>
                <w:sz w:val="20"/>
                <w:szCs w:val="20"/>
              </w:rPr>
              <w:t>Teacher-rated SCCS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766A741B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1.12 </w:t>
            </w:r>
          </w:p>
          <w:p w14:paraId="6CF521D9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2.22 - -0.02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3206D5B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05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5E1008B5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1.20 </w:t>
            </w:r>
          </w:p>
          <w:p w14:paraId="282B00FD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2.22 - -0.1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4D1BFB5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024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DB43568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1.25 </w:t>
            </w:r>
          </w:p>
          <w:p w14:paraId="1571A888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2.70 - 0.2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45B2367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093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769F085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-1.27 </w:t>
            </w:r>
          </w:p>
          <w:p w14:paraId="363D10CF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2.64 - 0.1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FBA9DA7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076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153F0250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0.51 </w:t>
            </w:r>
          </w:p>
          <w:p w14:paraId="2D486718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86 - 1.8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DA7C7C1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47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8A70E41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 xml:space="preserve">0.59 </w:t>
            </w:r>
          </w:p>
          <w:p w14:paraId="7BDAB6F7" w14:textId="77777777" w:rsidR="000806EF" w:rsidRPr="000806EF" w:rsidRDefault="000806EF" w:rsidP="00B77F95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(-0.71 - 1.8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AA1C64" w14:textId="77777777" w:rsidR="000806EF" w:rsidRPr="000806EF" w:rsidRDefault="000806EF" w:rsidP="00B77F95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0806EF">
              <w:rPr>
                <w:color w:val="FF0000"/>
                <w:sz w:val="20"/>
                <w:szCs w:val="20"/>
              </w:rPr>
              <w:t>0.37</w:t>
            </w:r>
          </w:p>
        </w:tc>
      </w:tr>
    </w:tbl>
    <w:p w14:paraId="226FE87D" w14:textId="09CD577A" w:rsidR="000806EF" w:rsidRPr="000806EF" w:rsidRDefault="000806EF" w:rsidP="000806EF">
      <w:pPr>
        <w:autoSpaceDE w:val="0"/>
        <w:autoSpaceDN w:val="0"/>
        <w:adjustRightInd w:val="0"/>
        <w:ind w:left="-426" w:right="-455"/>
        <w:rPr>
          <w:color w:val="000000" w:themeColor="text1"/>
          <w:sz w:val="20"/>
          <w:szCs w:val="20"/>
        </w:rPr>
      </w:pPr>
      <w:r w:rsidRPr="000806EF">
        <w:rPr>
          <w:b/>
          <w:color w:val="000000" w:themeColor="text1"/>
          <w:sz w:val="20"/>
          <w:szCs w:val="20"/>
        </w:rPr>
        <w:t>Note.</w:t>
      </w:r>
      <w:r w:rsidRPr="000806EF">
        <w:rPr>
          <w:color w:val="000000" w:themeColor="text1"/>
          <w:sz w:val="20"/>
          <w:szCs w:val="20"/>
        </w:rPr>
        <w:t xml:space="preserve"> Multilevel models are based on available case analysis; total sample (schools = 75; pupils = 24,842) but n varies due to missing data. SCCS = School Climate and Connectedness Survey; CES-D = Center for Epidemiologic Studies Depression Scale; SEL = social and emotional learning; SEND = special educational needs and disability; SDQ = Strengths and Difficulties Questionnaire; WEMWBS = Warwick-Edinburgh Mental Well-being Scale</w:t>
      </w:r>
      <w:r w:rsidRPr="000806EF">
        <w:rPr>
          <w:color w:val="000000" w:themeColor="text1"/>
          <w:sz w:val="20"/>
          <w:szCs w:val="20"/>
        </w:rPr>
        <w:t xml:space="preserve">. </w:t>
      </w:r>
      <w:r w:rsidRPr="000806EF">
        <w:rPr>
          <w:color w:val="000000" w:themeColor="text1"/>
          <w:sz w:val="20"/>
          <w:szCs w:val="20"/>
        </w:rPr>
        <w:t xml:space="preserve"> </w:t>
      </w:r>
    </w:p>
    <w:p w14:paraId="3A36D828" w14:textId="77777777" w:rsidR="000806EF" w:rsidRPr="000806EF" w:rsidRDefault="000806EF" w:rsidP="000806EF">
      <w:pPr>
        <w:rPr>
          <w:sz w:val="22"/>
          <w:szCs w:val="22"/>
        </w:rPr>
      </w:pPr>
    </w:p>
    <w:p w14:paraId="079BFAC5" w14:textId="77777777" w:rsidR="000806EF" w:rsidRPr="000806EF" w:rsidRDefault="000806EF" w:rsidP="000806EF">
      <w:pPr>
        <w:spacing w:after="160" w:line="259" w:lineRule="auto"/>
        <w:ind w:right="706"/>
        <w:rPr>
          <w:rFonts w:cstheme="minorHAnsi"/>
          <w:bCs/>
          <w:sz w:val="14"/>
          <w:szCs w:val="18"/>
          <w:lang w:val="en-US"/>
        </w:rPr>
      </w:pPr>
    </w:p>
    <w:sectPr w:rsidR="000806EF" w:rsidRPr="000806EF" w:rsidSect="000806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EB2"/>
    <w:rsid w:val="000806EF"/>
    <w:rsid w:val="000F16A1"/>
    <w:rsid w:val="00253EB2"/>
    <w:rsid w:val="00BA4E66"/>
    <w:rsid w:val="00D421D7"/>
    <w:rsid w:val="00DE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4EBD1"/>
  <w15:chartTrackingRefBased/>
  <w15:docId w15:val="{2BE3F635-FB8B-4395-8618-C43990CC5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6E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186</Words>
  <Characters>6766</Characters>
  <Application>Microsoft Office Word</Application>
  <DocSecurity>0</DocSecurity>
  <Lines>56</Lines>
  <Paragraphs>15</Paragraphs>
  <ScaleCrop>false</ScaleCrop>
  <Company/>
  <LinksUpToDate>false</LinksUpToDate>
  <CharactersWithSpaces>7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 Gambino</dc:creator>
  <cp:keywords/>
  <dc:description/>
  <cp:lastModifiedBy>Mariel Gambino</cp:lastModifiedBy>
  <cp:revision>3</cp:revision>
  <dcterms:created xsi:type="dcterms:W3CDTF">2021-02-19T17:09:00Z</dcterms:created>
  <dcterms:modified xsi:type="dcterms:W3CDTF">2021-02-19T17:14:00Z</dcterms:modified>
</cp:coreProperties>
</file>